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32BF7" w14:textId="629970AD" w:rsidR="00C32B11" w:rsidRPr="00B247DC" w:rsidRDefault="00C32B11" w:rsidP="004E3683">
      <w:pPr>
        <w:spacing w:line="480" w:lineRule="auto"/>
        <w:jc w:val="center"/>
        <w:rPr>
          <w:rFonts w:ascii="Arial" w:hAnsi="Arial" w:cs="Arial"/>
          <w:b/>
          <w:bCs/>
        </w:rPr>
      </w:pPr>
      <w:r w:rsidRPr="00B247DC">
        <w:rPr>
          <w:rFonts w:ascii="Arial" w:hAnsi="Arial" w:cs="Arial"/>
          <w:b/>
          <w:bCs/>
        </w:rPr>
        <w:t>Supplement</w:t>
      </w:r>
    </w:p>
    <w:p w14:paraId="44F8B410" w14:textId="77777777" w:rsidR="0073317E" w:rsidRPr="00055D36" w:rsidRDefault="0073317E" w:rsidP="004E3683">
      <w:pPr>
        <w:spacing w:line="480" w:lineRule="auto"/>
        <w:rPr>
          <w:rFonts w:ascii="Arial" w:hAnsi="Arial" w:cs="Arial"/>
        </w:rPr>
      </w:pPr>
    </w:p>
    <w:p w14:paraId="7EC68F0C" w14:textId="7479DA57" w:rsidR="008A710F" w:rsidRDefault="008A710F" w:rsidP="00576532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1</w:t>
      </w:r>
      <w:r w:rsidRPr="00B247DC">
        <w:rPr>
          <w:rFonts w:ascii="Arial" w:hAnsi="Arial" w:cs="Arial"/>
          <w:b/>
          <w:bCs/>
        </w:rPr>
        <w:t xml:space="preserve">. </w:t>
      </w:r>
      <w:r w:rsidR="001D0EBE">
        <w:rPr>
          <w:rFonts w:ascii="Arial" w:hAnsi="Arial" w:cs="Arial"/>
        </w:rPr>
        <w:t>Definition of European versus American journal.</w:t>
      </w:r>
    </w:p>
    <w:p w14:paraId="74C67F90" w14:textId="0F6EBB4E" w:rsidR="001D7FE0" w:rsidRDefault="001D7FE0" w:rsidP="005765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</w:t>
      </w:r>
      <w:r>
        <w:rPr>
          <w:rFonts w:ascii="Arial" w:hAnsi="Arial" w:cs="Arial"/>
        </w:rPr>
        <w:t xml:space="preserve">. </w:t>
      </w:r>
      <w:r w:rsidRPr="004A5994">
        <w:rPr>
          <w:rFonts w:ascii="Arial" w:hAnsi="Arial" w:cs="Arial"/>
        </w:rPr>
        <w:t>Flowchart of trial screening and eligibility for analysis.</w:t>
      </w:r>
    </w:p>
    <w:p w14:paraId="16C63B5F" w14:textId="2855C067" w:rsidR="001D7FE0" w:rsidRDefault="001D7FE0" w:rsidP="005765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2</w:t>
      </w:r>
      <w:r>
        <w:rPr>
          <w:rFonts w:ascii="Arial" w:hAnsi="Arial" w:cs="Arial"/>
        </w:rPr>
        <w:t>. Incidence</w:t>
      </w:r>
      <w:r w:rsidR="00A77025">
        <w:rPr>
          <w:rFonts w:ascii="Arial" w:hAnsi="Arial" w:cs="Arial"/>
        </w:rPr>
        <w:t xml:space="preserve"> of Table 1 Fallacy by journal.</w:t>
      </w:r>
    </w:p>
    <w:p w14:paraId="7555DFA6" w14:textId="77777777" w:rsidR="0073317E" w:rsidRDefault="0073317E" w:rsidP="005C6679">
      <w:pPr>
        <w:spacing w:line="480" w:lineRule="auto"/>
        <w:rPr>
          <w:rFonts w:ascii="Arial" w:hAnsi="Arial" w:cs="Arial"/>
          <w:b/>
          <w:bCs/>
        </w:rPr>
      </w:pPr>
    </w:p>
    <w:p w14:paraId="784E6F99" w14:textId="6010889D" w:rsidR="005C6679" w:rsidRDefault="005C6679" w:rsidP="005C6679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3</w:t>
      </w:r>
      <w:r w:rsidRPr="00B247D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Comparison of journal locale with other characteristics. </w:t>
      </w:r>
    </w:p>
    <w:p w14:paraId="2408FE28" w14:textId="0C69A470" w:rsidR="005C6679" w:rsidRDefault="005C6679" w:rsidP="00576532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4</w:t>
      </w:r>
      <w:r w:rsidRPr="00B247D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Comparison of industry sponsorship with other characteristics.</w:t>
      </w:r>
    </w:p>
    <w:p w14:paraId="36BEE17A" w14:textId="77777777" w:rsidR="0073317E" w:rsidRDefault="0073317E" w:rsidP="00576532">
      <w:pPr>
        <w:spacing w:line="480" w:lineRule="auto"/>
        <w:rPr>
          <w:rFonts w:ascii="Arial" w:hAnsi="Arial" w:cs="Arial"/>
          <w:b/>
          <w:bCs/>
        </w:rPr>
      </w:pPr>
    </w:p>
    <w:p w14:paraId="3BF5F05D" w14:textId="210E256F" w:rsidR="00382D9D" w:rsidRPr="00382D9D" w:rsidRDefault="002429FC" w:rsidP="00576532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ull regression</w:t>
      </w:r>
      <w:r w:rsidR="00382D9D" w:rsidRPr="00382D9D">
        <w:rPr>
          <w:rFonts w:ascii="Arial" w:hAnsi="Arial" w:cs="Arial"/>
          <w:b/>
          <w:bCs/>
        </w:rPr>
        <w:t xml:space="preserve"> models:</w:t>
      </w:r>
    </w:p>
    <w:p w14:paraId="688CBAD0" w14:textId="6DDAF111" w:rsidR="00AE433F" w:rsidRDefault="00AE433F" w:rsidP="004E3683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 w:rsidR="004E3683">
        <w:rPr>
          <w:rFonts w:ascii="Arial" w:hAnsi="Arial" w:cs="Arial"/>
          <w:b/>
          <w:bCs/>
        </w:rPr>
        <w:t xml:space="preserve"> S</w:t>
      </w:r>
      <w:r w:rsidR="003715D3">
        <w:rPr>
          <w:rFonts w:ascii="Arial" w:hAnsi="Arial" w:cs="Arial"/>
          <w:b/>
          <w:bCs/>
        </w:rPr>
        <w:t>5</w:t>
      </w:r>
      <w:r w:rsidRPr="00B247DC">
        <w:rPr>
          <w:rFonts w:ascii="Arial" w:hAnsi="Arial" w:cs="Arial"/>
          <w:b/>
          <w:bCs/>
        </w:rPr>
        <w:t>.</w:t>
      </w:r>
      <w:r w:rsidR="00A546E0" w:rsidRPr="00B247DC">
        <w:rPr>
          <w:rFonts w:ascii="Arial" w:hAnsi="Arial" w:cs="Arial"/>
          <w:b/>
          <w:bCs/>
        </w:rPr>
        <w:t xml:space="preserve"> </w:t>
      </w:r>
      <w:r w:rsidR="005E7D6A">
        <w:rPr>
          <w:rFonts w:ascii="Arial" w:hAnsi="Arial" w:cs="Arial"/>
        </w:rPr>
        <w:t>European vs American journals.</w:t>
      </w:r>
    </w:p>
    <w:p w14:paraId="5C819B0A" w14:textId="6F105601" w:rsidR="004E3683" w:rsidRDefault="004E3683" w:rsidP="004E3683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</w:t>
      </w:r>
      <w:r w:rsidR="003715D3">
        <w:rPr>
          <w:rFonts w:ascii="Arial" w:hAnsi="Arial" w:cs="Arial"/>
          <w:b/>
          <w:bCs/>
        </w:rPr>
        <w:t>6</w:t>
      </w:r>
      <w:r w:rsidRPr="00B247DC">
        <w:rPr>
          <w:rFonts w:ascii="Arial" w:hAnsi="Arial" w:cs="Arial"/>
          <w:b/>
          <w:bCs/>
        </w:rPr>
        <w:t xml:space="preserve">. </w:t>
      </w:r>
      <w:r w:rsidR="005E7D6A">
        <w:rPr>
          <w:rFonts w:ascii="Arial" w:hAnsi="Arial" w:cs="Arial"/>
        </w:rPr>
        <w:t>Enrollment size</w:t>
      </w:r>
    </w:p>
    <w:p w14:paraId="20D3FE5F" w14:textId="5EF87319" w:rsidR="004E3683" w:rsidRDefault="004E3683" w:rsidP="004E3683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</w:t>
      </w:r>
      <w:r w:rsidR="006D667C">
        <w:rPr>
          <w:rFonts w:ascii="Arial" w:hAnsi="Arial" w:cs="Arial"/>
          <w:b/>
          <w:bCs/>
        </w:rPr>
        <w:t>7</w:t>
      </w:r>
      <w:r w:rsidRPr="00B247DC">
        <w:rPr>
          <w:rFonts w:ascii="Arial" w:hAnsi="Arial" w:cs="Arial"/>
          <w:b/>
          <w:bCs/>
        </w:rPr>
        <w:t xml:space="preserve">. </w:t>
      </w:r>
      <w:r w:rsidR="005E7D6A">
        <w:rPr>
          <w:rFonts w:ascii="Arial" w:hAnsi="Arial" w:cs="Arial"/>
        </w:rPr>
        <w:t>Industry sponsorship</w:t>
      </w:r>
    </w:p>
    <w:p w14:paraId="2CE7D982" w14:textId="0BB55693" w:rsidR="004E3683" w:rsidRPr="004E3683" w:rsidRDefault="004E3683" w:rsidP="004E3683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</w:t>
      </w:r>
      <w:r w:rsidR="00FA0E97">
        <w:rPr>
          <w:rFonts w:ascii="Arial" w:hAnsi="Arial" w:cs="Arial"/>
          <w:b/>
          <w:bCs/>
        </w:rPr>
        <w:t>8</w:t>
      </w:r>
      <w:r w:rsidRPr="00B247DC">
        <w:rPr>
          <w:rFonts w:ascii="Arial" w:hAnsi="Arial" w:cs="Arial"/>
          <w:b/>
          <w:bCs/>
        </w:rPr>
        <w:t xml:space="preserve">. </w:t>
      </w:r>
      <w:r w:rsidR="005E7D6A">
        <w:rPr>
          <w:rFonts w:ascii="Arial" w:hAnsi="Arial" w:cs="Arial"/>
        </w:rPr>
        <w:t>Treatment type</w:t>
      </w:r>
    </w:p>
    <w:p w14:paraId="18CA889E" w14:textId="3E1EDB83" w:rsidR="004E3683" w:rsidRDefault="004E3683" w:rsidP="004E3683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</w:t>
      </w:r>
      <w:r w:rsidR="008E41F1">
        <w:rPr>
          <w:rFonts w:ascii="Arial" w:hAnsi="Arial" w:cs="Arial"/>
          <w:b/>
          <w:bCs/>
        </w:rPr>
        <w:t>9</w:t>
      </w:r>
      <w:r w:rsidRPr="00B247DC">
        <w:rPr>
          <w:rFonts w:ascii="Arial" w:hAnsi="Arial" w:cs="Arial"/>
          <w:b/>
          <w:bCs/>
        </w:rPr>
        <w:t xml:space="preserve">. </w:t>
      </w:r>
      <w:r w:rsidR="00D013F4">
        <w:rPr>
          <w:rFonts w:ascii="Arial" w:hAnsi="Arial" w:cs="Arial"/>
        </w:rPr>
        <w:t>Disease stage</w:t>
      </w:r>
    </w:p>
    <w:p w14:paraId="3870B4FD" w14:textId="3ED46C3E" w:rsidR="004E3683" w:rsidRDefault="004E3683" w:rsidP="004E3683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</w:t>
      </w:r>
      <w:r w:rsidR="008E41F1">
        <w:rPr>
          <w:rFonts w:ascii="Arial" w:hAnsi="Arial" w:cs="Arial"/>
          <w:b/>
          <w:bCs/>
        </w:rPr>
        <w:t>10</w:t>
      </w:r>
      <w:r w:rsidRPr="00B247DC">
        <w:rPr>
          <w:rFonts w:ascii="Arial" w:hAnsi="Arial" w:cs="Arial"/>
          <w:b/>
          <w:bCs/>
        </w:rPr>
        <w:t xml:space="preserve">. </w:t>
      </w:r>
      <w:r w:rsidR="00D013F4">
        <w:rPr>
          <w:rFonts w:ascii="Arial" w:hAnsi="Arial" w:cs="Arial"/>
        </w:rPr>
        <w:t>Disease site</w:t>
      </w:r>
    </w:p>
    <w:p w14:paraId="7788BCB5" w14:textId="61E70262" w:rsidR="004E3683" w:rsidRDefault="004E3683" w:rsidP="004E3683">
      <w:pPr>
        <w:spacing w:line="480" w:lineRule="auto"/>
        <w:rPr>
          <w:rFonts w:ascii="Arial" w:hAnsi="Arial" w:cs="Arial"/>
        </w:rPr>
      </w:pPr>
      <w:r w:rsidRPr="00B247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</w:t>
      </w:r>
      <w:r w:rsidR="008E41F1">
        <w:rPr>
          <w:rFonts w:ascii="Arial" w:hAnsi="Arial" w:cs="Arial"/>
          <w:b/>
          <w:bCs/>
        </w:rPr>
        <w:t>11</w:t>
      </w:r>
      <w:r w:rsidRPr="00B247DC">
        <w:rPr>
          <w:rFonts w:ascii="Arial" w:hAnsi="Arial" w:cs="Arial"/>
          <w:b/>
          <w:bCs/>
        </w:rPr>
        <w:t xml:space="preserve">. </w:t>
      </w:r>
      <w:r w:rsidR="00D013F4">
        <w:rPr>
          <w:rFonts w:ascii="Arial" w:hAnsi="Arial" w:cs="Arial"/>
        </w:rPr>
        <w:t>Cooperative group sponsorship</w:t>
      </w:r>
    </w:p>
    <w:p w14:paraId="762EF69D" w14:textId="77777777" w:rsidR="008E41F1" w:rsidRDefault="008E41F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5E6F16" w14:textId="7653569F" w:rsidR="00870242" w:rsidRDefault="00797870" w:rsidP="00D0625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1</w:t>
      </w:r>
      <w:r>
        <w:rPr>
          <w:rFonts w:ascii="Arial" w:hAnsi="Arial" w:cs="Arial"/>
        </w:rPr>
        <w:t xml:space="preserve">. Journals defined as either European or </w:t>
      </w:r>
      <w:r w:rsidR="001D0EBE">
        <w:rPr>
          <w:rFonts w:ascii="Arial" w:hAnsi="Arial" w:cs="Arial"/>
        </w:rPr>
        <w:t>American</w:t>
      </w:r>
      <w:r w:rsidR="00D06251">
        <w:rPr>
          <w:rFonts w:ascii="Arial" w:hAnsi="Arial" w:cs="Arial"/>
        </w:rPr>
        <w:t xml:space="preserve">. Journals were required to have published at least 5 of the studied trials to be eligible for this analysis. </w:t>
      </w:r>
      <w:r w:rsidR="00D00DB6">
        <w:rPr>
          <w:rFonts w:ascii="Arial" w:hAnsi="Arial" w:cs="Arial"/>
        </w:rPr>
        <w:t>Journals were also required to</w:t>
      </w:r>
      <w:r w:rsidR="00DC38AF">
        <w:rPr>
          <w:rFonts w:ascii="Arial" w:hAnsi="Arial" w:cs="Arial"/>
        </w:rPr>
        <w:t xml:space="preserve"> have a clearly defined locale or</w:t>
      </w:r>
      <w:r w:rsidR="00D00DB6">
        <w:rPr>
          <w:rFonts w:ascii="Arial" w:hAnsi="Arial" w:cs="Arial"/>
        </w:rPr>
        <w:t xml:space="preserve"> represent a medical society with a clearly defined </w:t>
      </w:r>
      <w:r w:rsidR="007E7578">
        <w:rPr>
          <w:rFonts w:ascii="Arial" w:hAnsi="Arial" w:cs="Arial"/>
        </w:rPr>
        <w:t>locale</w:t>
      </w:r>
      <w:r w:rsidR="00826D42">
        <w:rPr>
          <w:rFonts w:ascii="Arial" w:hAnsi="Arial" w:cs="Arial"/>
        </w:rPr>
        <w:t>.</w:t>
      </w:r>
    </w:p>
    <w:tbl>
      <w:tblPr>
        <w:tblW w:w="10108" w:type="dxa"/>
        <w:tblLook w:val="04A0" w:firstRow="1" w:lastRow="0" w:firstColumn="1" w:lastColumn="0" w:noHBand="0" w:noVBand="1"/>
      </w:tblPr>
      <w:tblGrid>
        <w:gridCol w:w="4050"/>
        <w:gridCol w:w="4320"/>
        <w:gridCol w:w="1738"/>
      </w:tblGrid>
      <w:tr w:rsidR="00A36708" w:rsidRPr="00B40E5A" w14:paraId="1E67C073" w14:textId="77777777" w:rsidTr="00576532">
        <w:trPr>
          <w:trHeight w:val="300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EEE0" w14:textId="30B85D9F" w:rsidR="00870242" w:rsidRPr="00B40E5A" w:rsidRDefault="00870242" w:rsidP="00623FCC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Journal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05EE" w14:textId="172DB18F" w:rsidR="00870242" w:rsidRPr="00B40E5A" w:rsidRDefault="00870242" w:rsidP="00623FC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dical Society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4D5B" w14:textId="07ECF418" w:rsidR="00870242" w:rsidRPr="00B40E5A" w:rsidRDefault="00870242" w:rsidP="00623FC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efinition</w:t>
            </w:r>
          </w:p>
        </w:tc>
      </w:tr>
      <w:tr w:rsidR="00A36708" w:rsidRPr="00B40E5A" w14:paraId="644BFC86" w14:textId="77777777" w:rsidTr="0057653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7B1A" w14:textId="5A67F952" w:rsidR="00870242" w:rsidRPr="00576532" w:rsidRDefault="008F637C" w:rsidP="00623FCC">
            <w:pPr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ancet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C81EB2">
              <w:rPr>
                <w:rFonts w:ascii="Arial" w:hAnsi="Arial" w:cs="Arial"/>
                <w:color w:val="000000"/>
              </w:rPr>
              <w:t>and famil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8178" w14:textId="3B46BF24" w:rsidR="00870242" w:rsidRPr="00B40E5A" w:rsidRDefault="00C81EB2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715" w14:textId="455652A2" w:rsidR="00870242" w:rsidRPr="00B40E5A" w:rsidRDefault="00C81EB2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</w:tr>
      <w:tr w:rsidR="00A36708" w:rsidRPr="00B40E5A" w14:paraId="2818EB24" w14:textId="77777777" w:rsidTr="00A3670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E283" w14:textId="3FF77A9E" w:rsidR="00870242" w:rsidRPr="00576532" w:rsidRDefault="00C81EB2" w:rsidP="00623FC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76532">
              <w:rPr>
                <w:rFonts w:ascii="Arial" w:hAnsi="Arial" w:cs="Arial"/>
                <w:i/>
                <w:iCs/>
                <w:color w:val="000000"/>
              </w:rPr>
              <w:t>Annals of Oncolog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A3E4" w14:textId="321623FC" w:rsidR="00870242" w:rsidRPr="00B40E5A" w:rsidRDefault="00B72FA5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 Society for Medical Oncolog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35AD" w14:textId="72EE1AED" w:rsidR="00870242" w:rsidRPr="00B40E5A" w:rsidRDefault="00B72FA5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</w:tr>
      <w:tr w:rsidR="00A36708" w:rsidRPr="00B40E5A" w14:paraId="2F08C324" w14:textId="77777777" w:rsidTr="00A3670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DDCC" w14:textId="6CA217A0" w:rsidR="00870242" w:rsidRPr="00B40E5A" w:rsidRDefault="00B72FA5" w:rsidP="00623FCC">
            <w:pPr>
              <w:rPr>
                <w:rFonts w:ascii="Arial" w:hAnsi="Arial" w:cs="Arial"/>
                <w:color w:val="000000"/>
              </w:rPr>
            </w:pPr>
            <w:r w:rsidRPr="00576532">
              <w:rPr>
                <w:rFonts w:ascii="Arial" w:hAnsi="Arial" w:cs="Arial"/>
                <w:i/>
                <w:iCs/>
                <w:color w:val="000000"/>
              </w:rPr>
              <w:t>British Journal of Cancer</w:t>
            </w:r>
            <w:r w:rsidR="00BD6A3B">
              <w:rPr>
                <w:rFonts w:ascii="Arial" w:hAnsi="Arial" w:cs="Arial"/>
                <w:color w:val="000000"/>
              </w:rPr>
              <w:t xml:space="preserve"> and famil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BF98" w14:textId="18AE3E9E" w:rsidR="00870242" w:rsidRPr="00B40E5A" w:rsidRDefault="00BD6A3B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CD95" w14:textId="36D8AEBF" w:rsidR="00870242" w:rsidRPr="00B40E5A" w:rsidRDefault="00BD6A3B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</w:tr>
      <w:tr w:rsidR="00A36708" w:rsidRPr="00B40E5A" w14:paraId="5C88D1BA" w14:textId="77777777" w:rsidTr="00A3670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C9DA" w14:textId="6F3749F5" w:rsidR="00870242" w:rsidRPr="00576532" w:rsidRDefault="00B44A30" w:rsidP="00623FC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76532">
              <w:rPr>
                <w:rFonts w:ascii="Arial" w:hAnsi="Arial" w:cs="Arial"/>
                <w:i/>
                <w:iCs/>
                <w:color w:val="000000"/>
              </w:rPr>
              <w:t>European Journal of Canc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9891" w14:textId="394206EE" w:rsidR="00870242" w:rsidRPr="00B40E5A" w:rsidRDefault="00AF2E0F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uropean </w:t>
            </w:r>
            <w:proofErr w:type="spellStart"/>
            <w:r>
              <w:rPr>
                <w:rFonts w:ascii="Arial" w:hAnsi="Arial" w:cs="Arial"/>
                <w:color w:val="000000"/>
              </w:rPr>
              <w:t>Organisa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for Research and Treatment of Cance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F3DA" w14:textId="675149FF" w:rsidR="00870242" w:rsidRPr="00B40E5A" w:rsidRDefault="00AF2E0F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</w:tr>
      <w:tr w:rsidR="00A36708" w:rsidRPr="00B40E5A" w14:paraId="6647075F" w14:textId="77777777" w:rsidTr="00A3670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7118" w14:textId="4D42D1DC" w:rsidR="00870242" w:rsidRPr="00576532" w:rsidRDefault="00AF2E0F" w:rsidP="00623FC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76532">
              <w:rPr>
                <w:rFonts w:ascii="Arial" w:hAnsi="Arial" w:cs="Arial"/>
                <w:i/>
                <w:iCs/>
                <w:color w:val="000000"/>
              </w:rPr>
              <w:t>Bloo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5239" w14:textId="6825AF0B" w:rsidR="00870242" w:rsidRPr="00B40E5A" w:rsidRDefault="008C392D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 Society of Hematolog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50DE" w14:textId="559D40B4" w:rsidR="00870242" w:rsidRPr="00B40E5A" w:rsidRDefault="00291F86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</w:t>
            </w:r>
          </w:p>
        </w:tc>
      </w:tr>
      <w:tr w:rsidR="00A36708" w:rsidRPr="00B40E5A" w14:paraId="532D76CA" w14:textId="77777777" w:rsidTr="00A3670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BC1B" w14:textId="5D36C964" w:rsidR="00870242" w:rsidRPr="00576532" w:rsidRDefault="00AF2E0F" w:rsidP="00623FC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76532">
              <w:rPr>
                <w:rFonts w:ascii="Arial" w:hAnsi="Arial" w:cs="Arial"/>
                <w:i/>
                <w:iCs/>
                <w:color w:val="000000"/>
              </w:rPr>
              <w:t>Canc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32A0" w14:textId="0D39E42B" w:rsidR="00870242" w:rsidRPr="00B40E5A" w:rsidRDefault="008C392D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 Cancer Societ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DD4C" w14:textId="752079C9" w:rsidR="00870242" w:rsidRPr="00B40E5A" w:rsidRDefault="00291F86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</w:t>
            </w:r>
          </w:p>
        </w:tc>
      </w:tr>
      <w:tr w:rsidR="00A36708" w:rsidRPr="00B40E5A" w14:paraId="15DD84EA" w14:textId="77777777" w:rsidTr="00A3670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8377" w14:textId="58B4F99E" w:rsidR="00870242" w:rsidRPr="00576532" w:rsidRDefault="004767EA" w:rsidP="00623FC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76532">
              <w:rPr>
                <w:rFonts w:ascii="Arial" w:hAnsi="Arial" w:cs="Arial"/>
                <w:i/>
                <w:iCs/>
                <w:color w:val="000000"/>
              </w:rPr>
              <w:t>International Journal of Radiation Oncology - Biology - Physic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4206" w14:textId="2D9C2EC2" w:rsidR="00870242" w:rsidRPr="00B40E5A" w:rsidRDefault="008C392D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 Society for Radiation Oncolog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B932" w14:textId="13161365" w:rsidR="00870242" w:rsidRPr="00B40E5A" w:rsidRDefault="00291F86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</w:t>
            </w:r>
          </w:p>
        </w:tc>
      </w:tr>
      <w:tr w:rsidR="00A36708" w:rsidRPr="00B40E5A" w14:paraId="0923F12A" w14:textId="77777777" w:rsidTr="00A3670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D789" w14:textId="0270BB3B" w:rsidR="00870242" w:rsidRPr="00B40E5A" w:rsidRDefault="004767EA" w:rsidP="00623FCC">
            <w:pPr>
              <w:rPr>
                <w:rFonts w:ascii="Arial" w:hAnsi="Arial" w:cs="Arial"/>
                <w:color w:val="000000"/>
              </w:rPr>
            </w:pPr>
            <w:r w:rsidRPr="00576532">
              <w:rPr>
                <w:rFonts w:ascii="Arial" w:hAnsi="Arial" w:cs="Arial"/>
                <w:i/>
                <w:iCs/>
                <w:color w:val="000000"/>
              </w:rPr>
              <w:t>Journal of the American Medical Association</w:t>
            </w:r>
            <w:r w:rsidR="00AF2E0F">
              <w:rPr>
                <w:rFonts w:ascii="Arial" w:hAnsi="Arial" w:cs="Arial"/>
                <w:color w:val="000000"/>
              </w:rPr>
              <w:t xml:space="preserve"> and famil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6AED" w14:textId="2C2D7039" w:rsidR="00870242" w:rsidRPr="00B40E5A" w:rsidRDefault="008C392D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 Medical Associatio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DCDD" w14:textId="0D2A36F5" w:rsidR="00870242" w:rsidRPr="00B40E5A" w:rsidRDefault="00291F86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</w:t>
            </w:r>
          </w:p>
        </w:tc>
      </w:tr>
      <w:tr w:rsidR="00A36708" w:rsidRPr="00B40E5A" w14:paraId="5D040CCE" w14:textId="77777777" w:rsidTr="00576532">
        <w:trPr>
          <w:trHeight w:val="300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91F3C" w14:textId="0D087549" w:rsidR="00870242" w:rsidRPr="00576532" w:rsidRDefault="004767EA" w:rsidP="00623FC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76532">
              <w:rPr>
                <w:rFonts w:ascii="Arial" w:hAnsi="Arial" w:cs="Arial"/>
                <w:i/>
                <w:iCs/>
                <w:color w:val="000000"/>
              </w:rPr>
              <w:t>Journal of Clinical Oncology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FF7B9" w14:textId="271B0B42" w:rsidR="00870242" w:rsidRPr="00B40E5A" w:rsidRDefault="008C392D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merican Society </w:t>
            </w:r>
            <w:r w:rsidR="006C7FBD">
              <w:rPr>
                <w:rFonts w:ascii="Arial" w:hAnsi="Arial" w:cs="Arial"/>
                <w:color w:val="000000"/>
              </w:rPr>
              <w:t>of</w:t>
            </w:r>
            <w:r>
              <w:rPr>
                <w:rFonts w:ascii="Arial" w:hAnsi="Arial" w:cs="Arial"/>
                <w:color w:val="000000"/>
              </w:rPr>
              <w:t xml:space="preserve"> Clinical Oncology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F2D27" w14:textId="1D5536E6" w:rsidR="00870242" w:rsidRPr="00B40E5A" w:rsidRDefault="00291F86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</w:t>
            </w:r>
          </w:p>
        </w:tc>
      </w:tr>
      <w:tr w:rsidR="00A36708" w:rsidRPr="00B40E5A" w14:paraId="2110104C" w14:textId="77777777" w:rsidTr="0057653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62A21" w14:textId="1D838CA3" w:rsidR="00870242" w:rsidRPr="00576532" w:rsidRDefault="004767EA" w:rsidP="00623FC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76532">
              <w:rPr>
                <w:rFonts w:ascii="Arial" w:hAnsi="Arial" w:cs="Arial"/>
                <w:i/>
                <w:iCs/>
                <w:color w:val="000000"/>
              </w:rPr>
              <w:t>New England Journal of Medicin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B2D60" w14:textId="44206306" w:rsidR="00870242" w:rsidRPr="00B40E5A" w:rsidRDefault="008C392D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ssachusetts Medical Society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8793E" w14:textId="3923C960" w:rsidR="00870242" w:rsidRPr="00B40E5A" w:rsidRDefault="00291F86" w:rsidP="00623F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</w:t>
            </w:r>
          </w:p>
        </w:tc>
      </w:tr>
    </w:tbl>
    <w:p w14:paraId="33A4E488" w14:textId="77777777" w:rsidR="006E53AD" w:rsidRDefault="006E53AD" w:rsidP="00D06251">
      <w:pPr>
        <w:spacing w:line="480" w:lineRule="auto"/>
        <w:rPr>
          <w:rFonts w:ascii="Arial" w:hAnsi="Arial" w:cs="Arial"/>
          <w:b/>
          <w:bCs/>
        </w:rPr>
      </w:pPr>
    </w:p>
    <w:p w14:paraId="4B160984" w14:textId="798ADEE9" w:rsidR="00797870" w:rsidRDefault="00797870" w:rsidP="00576532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A49C0F0" w14:textId="234826A3" w:rsidR="00055D36" w:rsidRPr="002A7B43" w:rsidRDefault="008F176A" w:rsidP="0057653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 S1</w:t>
      </w:r>
      <w:r>
        <w:rPr>
          <w:rFonts w:ascii="Arial" w:hAnsi="Arial" w:cs="Arial"/>
        </w:rPr>
        <w:t xml:space="preserve">. </w:t>
      </w:r>
      <w:r w:rsidRPr="004A5994">
        <w:rPr>
          <w:rFonts w:ascii="Arial" w:hAnsi="Arial" w:cs="Arial"/>
        </w:rPr>
        <w:t>Flowchart of trial screening and eligibility for analysis.</w:t>
      </w:r>
    </w:p>
    <w:p w14:paraId="44AA1A0F" w14:textId="490BF897" w:rsidR="008F176A" w:rsidRDefault="00067CE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B4C8368" wp14:editId="6132FF87">
            <wp:extent cx="5943600" cy="3530600"/>
            <wp:effectExtent l="0" t="0" r="0" b="0"/>
            <wp:docPr id="1936041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041894" name="Picture 193604189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176A">
        <w:rPr>
          <w:rFonts w:ascii="Arial" w:hAnsi="Arial" w:cs="Arial"/>
          <w:b/>
          <w:bCs/>
        </w:rPr>
        <w:br w:type="page"/>
      </w:r>
    </w:p>
    <w:p w14:paraId="0BFFB81D" w14:textId="60CC1F6D" w:rsidR="00E02071" w:rsidRPr="003000AA" w:rsidRDefault="007E1362" w:rsidP="00E02071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2</w:t>
      </w:r>
      <w:r w:rsidRPr="00B40E5A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Incidence of the Table 1 Fallacy </w:t>
      </w:r>
      <w:r w:rsidR="00E02071">
        <w:rPr>
          <w:rFonts w:ascii="Arial" w:hAnsi="Arial" w:cs="Arial"/>
        </w:rPr>
        <w:t>for all</w:t>
      </w:r>
      <w:r>
        <w:rPr>
          <w:rFonts w:ascii="Arial" w:hAnsi="Arial" w:cs="Arial"/>
        </w:rPr>
        <w:t xml:space="preserve"> journal</w:t>
      </w:r>
      <w:r w:rsidR="00E02071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publishing at least 5 of the studied trials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3313"/>
        <w:gridCol w:w="2284"/>
        <w:gridCol w:w="3871"/>
      </w:tblGrid>
      <w:tr w:rsidR="00B50158" w:rsidRPr="003000AA" w14:paraId="751A92E3" w14:textId="77777777" w:rsidTr="004E61D5">
        <w:trPr>
          <w:trHeight w:val="320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6E91B" w14:textId="77777777" w:rsidR="00B50158" w:rsidRPr="003000AA" w:rsidRDefault="00B50158" w:rsidP="003E57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000AA">
              <w:rPr>
                <w:rFonts w:ascii="Arial" w:hAnsi="Arial" w:cs="Arial"/>
                <w:b/>
                <w:bCs/>
                <w:color w:val="000000"/>
              </w:rPr>
              <w:t>Journal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8FF7" w14:textId="35F24E5B" w:rsidR="00B50158" w:rsidRPr="003000AA" w:rsidRDefault="004E61D5" w:rsidP="003E57E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blished trials</w:t>
            </w:r>
            <w:r w:rsidR="00B50158" w:rsidRPr="003000AA">
              <w:rPr>
                <w:rFonts w:ascii="Arial" w:hAnsi="Arial" w:cs="Arial"/>
                <w:color w:val="000000"/>
              </w:rPr>
              <w:t>, N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EAF2" w14:textId="62CAF493" w:rsidR="00B50158" w:rsidRPr="003000AA" w:rsidRDefault="004E61D5" w:rsidP="003E57E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rials with </w:t>
            </w:r>
            <w:r w:rsidR="004E4FE4">
              <w:rPr>
                <w:rFonts w:ascii="Arial" w:hAnsi="Arial" w:cs="Arial"/>
                <w:color w:val="000000"/>
              </w:rPr>
              <w:t>Table 1 Fallacy</w:t>
            </w:r>
            <w:r w:rsidR="00B50158" w:rsidRPr="003000AA">
              <w:rPr>
                <w:rFonts w:ascii="Arial" w:hAnsi="Arial" w:cs="Arial"/>
                <w:color w:val="000000"/>
              </w:rPr>
              <w:t>, N (%)</w:t>
            </w:r>
          </w:p>
        </w:tc>
      </w:tr>
      <w:tr w:rsidR="00B50158" w:rsidRPr="003000AA" w14:paraId="38612CAC" w14:textId="77777777" w:rsidTr="004E61D5">
        <w:trPr>
          <w:trHeight w:val="320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0FB8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J Clin Oncol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C60E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96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FA7A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33 (17%)</w:t>
            </w:r>
          </w:p>
        </w:tc>
      </w:tr>
      <w:tr w:rsidR="00B50158" w:rsidRPr="003000AA" w14:paraId="27C236EA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D60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N Engl J Med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2C04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5B84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80 (63%)</w:t>
            </w:r>
          </w:p>
        </w:tc>
      </w:tr>
      <w:tr w:rsidR="00B50158" w:rsidRPr="003000AA" w14:paraId="3DFD7E1D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65C7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Lancet Oncol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7B06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9F6B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3 (2%)</w:t>
            </w:r>
          </w:p>
        </w:tc>
      </w:tr>
      <w:tr w:rsidR="00B50158" w:rsidRPr="003000AA" w14:paraId="609B3334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FB72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Lance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273E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5C5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 (2%)</w:t>
            </w:r>
          </w:p>
        </w:tc>
      </w:tr>
      <w:tr w:rsidR="00B50158" w:rsidRPr="003000AA" w14:paraId="7A35A152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340C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Ann Oncol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883F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B8F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 (4%)</w:t>
            </w:r>
          </w:p>
        </w:tc>
      </w:tr>
      <w:tr w:rsidR="00B50158" w:rsidRPr="003000AA" w14:paraId="233C19DA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C7BD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Blood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EBA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5328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7 (41%)</w:t>
            </w:r>
          </w:p>
        </w:tc>
      </w:tr>
      <w:tr w:rsidR="00B50158" w:rsidRPr="003000AA" w14:paraId="11A4DE2D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ACA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JAMA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72DE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A688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3 (20%)</w:t>
            </w:r>
          </w:p>
        </w:tc>
      </w:tr>
      <w:tr w:rsidR="00B50158" w:rsidRPr="003000AA" w14:paraId="67D1D0D2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F59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Support Care Canc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62B8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EA35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9 (69%)</w:t>
            </w:r>
          </w:p>
        </w:tc>
      </w:tr>
      <w:tr w:rsidR="00B50158" w:rsidRPr="003000AA" w14:paraId="01D55FCC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583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000AA">
              <w:rPr>
                <w:rFonts w:ascii="Arial" w:hAnsi="Arial" w:cs="Arial"/>
                <w:i/>
                <w:iCs/>
                <w:color w:val="000000"/>
              </w:rPr>
              <w:t>Eur</w:t>
            </w:r>
            <w:proofErr w:type="spellEnd"/>
            <w:r w:rsidRPr="003000AA">
              <w:rPr>
                <w:rFonts w:ascii="Arial" w:hAnsi="Arial" w:cs="Arial"/>
                <w:i/>
                <w:iCs/>
                <w:color w:val="000000"/>
              </w:rPr>
              <w:t xml:space="preserve"> J Canc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2D6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A30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 (10%)</w:t>
            </w:r>
          </w:p>
        </w:tc>
      </w:tr>
      <w:tr w:rsidR="00B50158" w:rsidRPr="003000AA" w14:paraId="7B90B5CE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745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Canc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5AD2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24B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3 (33%)</w:t>
            </w:r>
          </w:p>
        </w:tc>
      </w:tr>
      <w:tr w:rsidR="00B50158" w:rsidRPr="003000AA" w14:paraId="2136F9B6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87FC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JAMA Oncol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BAF7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8FA4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 (13%)</w:t>
            </w:r>
          </w:p>
        </w:tc>
      </w:tr>
      <w:tr w:rsidR="00B50158" w:rsidRPr="003000AA" w14:paraId="1D3D7D79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903C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 xml:space="preserve">J </w:t>
            </w:r>
            <w:proofErr w:type="spellStart"/>
            <w:r w:rsidRPr="003000AA">
              <w:rPr>
                <w:rFonts w:ascii="Arial" w:hAnsi="Arial" w:cs="Arial"/>
                <w:i/>
                <w:iCs/>
                <w:color w:val="000000"/>
              </w:rPr>
              <w:t>Thorac</w:t>
            </w:r>
            <w:proofErr w:type="spellEnd"/>
            <w:r w:rsidRPr="003000AA">
              <w:rPr>
                <w:rFonts w:ascii="Arial" w:hAnsi="Arial" w:cs="Arial"/>
                <w:i/>
                <w:iCs/>
                <w:color w:val="000000"/>
              </w:rPr>
              <w:t xml:space="preserve"> Oncol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34D2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321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 (14%)</w:t>
            </w:r>
          </w:p>
        </w:tc>
      </w:tr>
      <w:tr w:rsidR="00B50158" w:rsidRPr="003000AA" w14:paraId="7AC6365A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50B7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000AA">
              <w:rPr>
                <w:rFonts w:ascii="Arial" w:hAnsi="Arial" w:cs="Arial"/>
                <w:i/>
                <w:iCs/>
                <w:color w:val="000000"/>
              </w:rPr>
              <w:t>Gynecol</w:t>
            </w:r>
            <w:proofErr w:type="spellEnd"/>
            <w:r w:rsidRPr="003000AA">
              <w:rPr>
                <w:rFonts w:ascii="Arial" w:hAnsi="Arial" w:cs="Arial"/>
                <w:i/>
                <w:iCs/>
                <w:color w:val="000000"/>
              </w:rPr>
              <w:t xml:space="preserve"> Oncol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A71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725A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 (17%)</w:t>
            </w:r>
          </w:p>
        </w:tc>
      </w:tr>
      <w:tr w:rsidR="00B50158" w:rsidRPr="003000AA" w14:paraId="7C36C472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0B04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 xml:space="preserve">Int J </w:t>
            </w:r>
            <w:proofErr w:type="spellStart"/>
            <w:r w:rsidRPr="003000AA">
              <w:rPr>
                <w:rFonts w:ascii="Arial" w:hAnsi="Arial" w:cs="Arial"/>
                <w:i/>
                <w:iCs/>
                <w:color w:val="000000"/>
              </w:rPr>
              <w:t>Radiat</w:t>
            </w:r>
            <w:proofErr w:type="spellEnd"/>
            <w:r w:rsidRPr="003000AA">
              <w:rPr>
                <w:rFonts w:ascii="Arial" w:hAnsi="Arial" w:cs="Arial"/>
                <w:i/>
                <w:iCs/>
                <w:color w:val="000000"/>
              </w:rPr>
              <w:t xml:space="preserve"> Oncol Biol Phy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56B7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A882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6 (100%)</w:t>
            </w:r>
          </w:p>
        </w:tc>
      </w:tr>
      <w:tr w:rsidR="00B50158" w:rsidRPr="003000AA" w14:paraId="5EC9E831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3323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Leukemia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AAF2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89A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4 (67%)</w:t>
            </w:r>
          </w:p>
        </w:tc>
      </w:tr>
      <w:tr w:rsidR="00B50158" w:rsidRPr="003000AA" w14:paraId="7FAC7A5B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93B8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Breast Cancer Res Treat</w:t>
            </w:r>
          </w:p>
        </w:tc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AD40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1497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B50158" w:rsidRPr="003000AA" w14:paraId="6AAA87D2" w14:textId="77777777" w:rsidTr="004E61D5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F065" w14:textId="77777777" w:rsidR="00B50158" w:rsidRPr="003000AA" w:rsidRDefault="00B50158" w:rsidP="003E57E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00AA">
              <w:rPr>
                <w:rFonts w:ascii="Arial" w:hAnsi="Arial" w:cs="Arial"/>
                <w:i/>
                <w:iCs/>
                <w:color w:val="000000"/>
              </w:rPr>
              <w:t>Lung Cancer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0592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7254" w14:textId="77777777" w:rsidR="00B50158" w:rsidRPr="003000AA" w:rsidRDefault="00B50158" w:rsidP="003E57E9">
            <w:pPr>
              <w:jc w:val="center"/>
              <w:rPr>
                <w:rFonts w:ascii="Arial" w:hAnsi="Arial" w:cs="Arial"/>
                <w:color w:val="000000"/>
              </w:rPr>
            </w:pPr>
            <w:r w:rsidRPr="003000AA">
              <w:rPr>
                <w:rFonts w:ascii="Arial" w:hAnsi="Arial" w:cs="Arial"/>
                <w:color w:val="000000"/>
              </w:rPr>
              <w:t>1 (20%)</w:t>
            </w:r>
          </w:p>
        </w:tc>
      </w:tr>
    </w:tbl>
    <w:p w14:paraId="2B296226" w14:textId="77777777" w:rsidR="00E02071" w:rsidRPr="003000AA" w:rsidRDefault="00E02071" w:rsidP="00E02071">
      <w:pPr>
        <w:rPr>
          <w:rFonts w:ascii="Arial" w:hAnsi="Arial" w:cs="Arial"/>
        </w:rPr>
      </w:pPr>
    </w:p>
    <w:p w14:paraId="73A6E511" w14:textId="77777777" w:rsidR="007E1362" w:rsidRPr="00B40E5A" w:rsidRDefault="007E1362" w:rsidP="007E1362">
      <w:pPr>
        <w:spacing w:line="480" w:lineRule="auto"/>
        <w:rPr>
          <w:rFonts w:ascii="Arial" w:hAnsi="Arial" w:cs="Arial"/>
        </w:rPr>
      </w:pPr>
    </w:p>
    <w:p w14:paraId="51966C6C" w14:textId="77777777" w:rsidR="007E1362" w:rsidRDefault="007E136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C0CCE77" w14:textId="5CE1AEA8" w:rsidR="002A7D14" w:rsidRPr="003000AA" w:rsidRDefault="002A7D14" w:rsidP="002A7D14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3</w:t>
      </w:r>
      <w:r w:rsidRPr="00B40E5A">
        <w:rPr>
          <w:rFonts w:ascii="Arial" w:hAnsi="Arial" w:cs="Arial"/>
          <w:b/>
          <w:bCs/>
        </w:rPr>
        <w:t xml:space="preserve">. </w:t>
      </w:r>
      <w:r w:rsidR="004D1347">
        <w:rPr>
          <w:rFonts w:ascii="Arial" w:hAnsi="Arial" w:cs="Arial"/>
        </w:rPr>
        <w:t>Comparison</w:t>
      </w:r>
      <w:r>
        <w:rPr>
          <w:rFonts w:ascii="Arial" w:hAnsi="Arial" w:cs="Arial"/>
        </w:rPr>
        <w:t xml:space="preserve"> of</w:t>
      </w:r>
      <w:r w:rsidR="00290819">
        <w:rPr>
          <w:rFonts w:ascii="Arial" w:hAnsi="Arial" w:cs="Arial"/>
        </w:rPr>
        <w:t xml:space="preserve"> publication</w:t>
      </w:r>
      <w:r>
        <w:rPr>
          <w:rFonts w:ascii="Arial" w:hAnsi="Arial" w:cs="Arial"/>
        </w:rPr>
        <w:t xml:space="preserve"> journal locale</w:t>
      </w:r>
      <w:r w:rsidR="00061B4C">
        <w:rPr>
          <w:rFonts w:ascii="Arial" w:hAnsi="Arial" w:cs="Arial"/>
        </w:rPr>
        <w:t>, when localizable</w:t>
      </w:r>
      <w:r w:rsidR="008E6467">
        <w:rPr>
          <w:rFonts w:ascii="Arial" w:hAnsi="Arial" w:cs="Arial"/>
        </w:rPr>
        <w:t xml:space="preserve"> to American vs European</w:t>
      </w:r>
      <w:r w:rsidR="00061B4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D74055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other studied trial factors.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2524"/>
        <w:gridCol w:w="2203"/>
        <w:gridCol w:w="2383"/>
      </w:tblGrid>
      <w:tr w:rsidR="00920557" w:rsidRPr="007D2BF3" w14:paraId="249A7ED8" w14:textId="77777777" w:rsidTr="00920557">
        <w:trPr>
          <w:trHeight w:val="320"/>
        </w:trPr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F3BA60" w14:textId="77777777" w:rsidR="00920557" w:rsidRPr="007D2BF3" w:rsidRDefault="00920557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5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DC77A" w14:textId="6656AC3E" w:rsidR="00920557" w:rsidRDefault="00920557" w:rsidP="00F16CC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Journal Locale</w:t>
            </w:r>
          </w:p>
        </w:tc>
      </w:tr>
      <w:tr w:rsidR="002A5677" w:rsidRPr="007D2BF3" w14:paraId="3664B363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A42E" w14:textId="77777777" w:rsidR="002A5677" w:rsidRPr="007D2BF3" w:rsidRDefault="002A5677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A0E8" w14:textId="277A19AB" w:rsidR="002A5677" w:rsidRPr="007D2BF3" w:rsidRDefault="002A5677" w:rsidP="00F16CC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uropean</w:t>
            </w:r>
            <w:r w:rsidRPr="007D2BF3">
              <w:rPr>
                <w:rFonts w:ascii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A3F8" w14:textId="7AA14BFB" w:rsidR="002A5677" w:rsidRPr="007D2BF3" w:rsidRDefault="002A5677" w:rsidP="00F16CC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merican</w:t>
            </w:r>
            <w:r w:rsidRPr="007D2BF3">
              <w:rPr>
                <w:rFonts w:ascii="Arial" w:hAnsi="Arial" w:cs="Arial"/>
                <w:b/>
                <w:bCs/>
                <w:color w:val="000000"/>
              </w:rPr>
              <w:t>, N (%)</w:t>
            </w:r>
          </w:p>
        </w:tc>
      </w:tr>
      <w:tr w:rsidR="002A5677" w:rsidRPr="007D2BF3" w14:paraId="5C45EE21" w14:textId="77777777" w:rsidTr="004F1C46">
        <w:trPr>
          <w:trHeight w:val="320"/>
        </w:trPr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ACFD" w14:textId="77777777" w:rsidR="002A5677" w:rsidRPr="007D2BF3" w:rsidRDefault="002A5677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color w:val="000000"/>
              </w:rPr>
              <w:t>No. of T</w:t>
            </w:r>
            <w:r w:rsidRPr="007D2BF3">
              <w:rPr>
                <w:rFonts w:ascii="Arial" w:hAnsi="Arial" w:cs="Arial"/>
                <w:b/>
                <w:bCs/>
                <w:color w:val="000000"/>
              </w:rPr>
              <w:t>rials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FAF1" w14:textId="349912AD" w:rsidR="002A5677" w:rsidRPr="007D2BF3" w:rsidRDefault="002A5677" w:rsidP="00F16CC3">
            <w:pPr>
              <w:jc w:val="center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 xml:space="preserve"> </w:t>
            </w:r>
            <w:r w:rsidR="00881861">
              <w:rPr>
                <w:rFonts w:ascii="Arial" w:hAnsi="Arial" w:cs="Arial"/>
                <w:color w:val="000000"/>
              </w:rPr>
              <w:t>2</w:t>
            </w:r>
            <w:r w:rsidR="00000FB5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8B310" w14:textId="782D568E" w:rsidR="002A5677" w:rsidRPr="007D2BF3" w:rsidRDefault="00881861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8</w:t>
            </w:r>
          </w:p>
        </w:tc>
      </w:tr>
      <w:tr w:rsidR="002A5677" w:rsidRPr="007D2BF3" w14:paraId="41CCCD2A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4162" w14:textId="77777777" w:rsidR="002A5677" w:rsidRPr="007D2BF3" w:rsidRDefault="002A5677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>Disease Stag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44FB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F5A87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2A5677" w:rsidRPr="007D2BF3" w14:paraId="23C8DCAB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88BD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Solid M0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0A9" w14:textId="59DF368F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 (22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C904D" w14:textId="64C01C4D" w:rsidR="002A5677" w:rsidRPr="007D2BF3" w:rsidRDefault="004A79C7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 (27%)</w:t>
            </w:r>
          </w:p>
        </w:tc>
      </w:tr>
      <w:tr w:rsidR="002A5677" w:rsidRPr="007D2BF3" w14:paraId="0A0945D8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595F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Solid M1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B8A" w14:textId="6C3333A9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7 (60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88715" w14:textId="79AE473A" w:rsidR="002A5677" w:rsidRPr="007D2BF3" w:rsidRDefault="004A79C7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6 (52%)</w:t>
            </w:r>
          </w:p>
        </w:tc>
      </w:tr>
      <w:tr w:rsidR="002A5677" w:rsidRPr="007D2BF3" w14:paraId="1F19CB3D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1FBA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DD95" w14:textId="1AE51F86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 (18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C819C" w14:textId="4A56CCFD" w:rsidR="002A5677" w:rsidRPr="007D2BF3" w:rsidRDefault="004A79C7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 (21%)</w:t>
            </w:r>
          </w:p>
        </w:tc>
      </w:tr>
      <w:tr w:rsidR="002A5677" w:rsidRPr="007D2BF3" w14:paraId="13925DBD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ADB7" w14:textId="77777777" w:rsidR="002A5677" w:rsidRPr="007D2BF3" w:rsidRDefault="002A5677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>Disease Sit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02F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7033C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2A5677" w:rsidRPr="007D2BF3" w14:paraId="2203261C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E22A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Breast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696" w14:textId="64A60714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 (18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F32C9" w14:textId="73D980AC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 (20%)</w:t>
            </w:r>
          </w:p>
        </w:tc>
      </w:tr>
      <w:tr w:rsidR="002A5677" w:rsidRPr="007D2BF3" w14:paraId="259344CB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D404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Gastrointestinal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D921" w14:textId="2CB6413E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 (17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6852D" w14:textId="23879CB9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 (11%)</w:t>
            </w:r>
          </w:p>
        </w:tc>
      </w:tr>
      <w:tr w:rsidR="002A5677" w:rsidRPr="007D2BF3" w14:paraId="1C9E1879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E282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Genitourinary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DB53" w14:textId="3F924A91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10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ACD15" w14:textId="3D640563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 (13%)</w:t>
            </w:r>
          </w:p>
        </w:tc>
      </w:tr>
      <w:tr w:rsidR="002A5677" w:rsidRPr="007D2BF3" w14:paraId="0C7E2E21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A422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E0F9" w14:textId="738D03EB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 (18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28413" w14:textId="1D3ACE4F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 (21%)</w:t>
            </w:r>
          </w:p>
        </w:tc>
      </w:tr>
      <w:tr w:rsidR="002A5677" w:rsidRPr="007D2BF3" w14:paraId="7E12FE82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6102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Thorac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D438" w14:textId="59EB3A9C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 (22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42BEE" w14:textId="3F3F8150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 (11%)</w:t>
            </w:r>
          </w:p>
        </w:tc>
      </w:tr>
      <w:tr w:rsidR="002A5677" w:rsidRPr="007D2BF3" w14:paraId="48666457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ACC0" w14:textId="6148E21C" w:rsidR="002A5677" w:rsidRPr="004C4CBF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  <w:vertAlign w:val="superscript"/>
              </w:rPr>
            </w:pPr>
            <w:proofErr w:type="spellStart"/>
            <w:r w:rsidRPr="007D2BF3">
              <w:rPr>
                <w:rFonts w:ascii="Arial" w:hAnsi="Arial" w:cs="Arial"/>
                <w:color w:val="000000"/>
              </w:rPr>
              <w:t>Other</w:t>
            </w:r>
            <w:r w:rsidR="004C4CBF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584B" w14:textId="72F119AC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 (15%</w:t>
            </w:r>
            <w:r w:rsidR="00DA0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AE4AD" w14:textId="2CC6D85B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 (24%)</w:t>
            </w:r>
          </w:p>
        </w:tc>
      </w:tr>
      <w:tr w:rsidR="002A5677" w:rsidRPr="007D2BF3" w14:paraId="2527404F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2EAE" w14:textId="77777777" w:rsidR="002A5677" w:rsidRPr="007D2BF3" w:rsidRDefault="002A5677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>Treatment Typ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A2D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8B91B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2A5677" w:rsidRPr="007D2BF3" w14:paraId="7C857B21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DFC0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Medical Therapy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A3DD" w14:textId="20EA6CF5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 (89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D509E" w14:textId="7F8FA8EA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5 (83%)</w:t>
            </w:r>
          </w:p>
        </w:tc>
      </w:tr>
      <w:tr w:rsidR="002A5677" w:rsidRPr="007D2BF3" w14:paraId="0902E05B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A4CA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Supportive Car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03F8" w14:textId="7CEE1847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 (8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C1D2F" w14:textId="08E8AFBC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 (13%)</w:t>
            </w:r>
          </w:p>
        </w:tc>
      </w:tr>
      <w:tr w:rsidR="002A5677" w:rsidRPr="007D2BF3" w14:paraId="2A37A20D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B1E3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Local Therapy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5E39" w14:textId="295722A2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3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467B4" w14:textId="165951B1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4%)</w:t>
            </w:r>
          </w:p>
        </w:tc>
      </w:tr>
      <w:tr w:rsidR="002A5677" w:rsidRPr="007D2BF3" w14:paraId="2EA3168F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8C7D" w14:textId="77777777" w:rsidR="002A5677" w:rsidRPr="007D2BF3" w:rsidRDefault="002A5677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 xml:space="preserve">Cooperative </w:t>
            </w:r>
            <w:r>
              <w:rPr>
                <w:rFonts w:ascii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B1FC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3F5D9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2A5677" w:rsidRPr="007D2BF3" w14:paraId="122A12A2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360E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9D6F" w14:textId="7DC81946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 (19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19E0B" w14:textId="52406ADC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6 (36%)</w:t>
            </w:r>
          </w:p>
        </w:tc>
      </w:tr>
      <w:tr w:rsidR="002A5677" w:rsidRPr="007D2BF3" w14:paraId="38FDD8F3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8AB2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F9D" w14:textId="2DA944F4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5 (82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3F259" w14:textId="250C5613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2 (64%)</w:t>
            </w:r>
          </w:p>
        </w:tc>
      </w:tr>
      <w:tr w:rsidR="002A5677" w:rsidRPr="007D2BF3" w14:paraId="79C53F8B" w14:textId="77777777" w:rsidTr="004F1C46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A1BD" w14:textId="77777777" w:rsidR="002A5677" w:rsidRPr="007D2BF3" w:rsidRDefault="002A5677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>Industry Funded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CD11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1D08F" w14:textId="77777777" w:rsidR="002A5677" w:rsidRPr="007D2BF3" w:rsidRDefault="002A5677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2A5677" w:rsidRPr="007D2BF3" w14:paraId="465EFB1B" w14:textId="77777777" w:rsidTr="00FF31AB">
        <w:trPr>
          <w:trHeight w:val="320"/>
        </w:trPr>
        <w:tc>
          <w:tcPr>
            <w:tcW w:w="2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9EC0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 xml:space="preserve">Yes 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F191" w14:textId="1BFE4374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5 (90%)</w:t>
            </w:r>
          </w:p>
        </w:tc>
        <w:tc>
          <w:tcPr>
            <w:tcW w:w="238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8352A5B" w14:textId="5DC87B97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8 (74%)</w:t>
            </w:r>
          </w:p>
        </w:tc>
      </w:tr>
      <w:tr w:rsidR="002A5677" w:rsidRPr="007D2BF3" w14:paraId="2D495CB4" w14:textId="77777777" w:rsidTr="00FF31AB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0D01" w14:textId="77777777" w:rsidR="002A5677" w:rsidRPr="007D2BF3" w:rsidRDefault="002A5677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205D" w14:textId="489E4CAE" w:rsidR="002A5677" w:rsidRPr="007D2BF3" w:rsidRDefault="005C26E5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10%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5E29" w14:textId="2810A05C" w:rsidR="002A5677" w:rsidRPr="007D2BF3" w:rsidRDefault="00315ADE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 (26%)</w:t>
            </w:r>
          </w:p>
        </w:tc>
      </w:tr>
    </w:tbl>
    <w:p w14:paraId="2E702475" w14:textId="77777777" w:rsidR="002A7D14" w:rsidRPr="003000AA" w:rsidRDefault="002A7D14" w:rsidP="002A7D14">
      <w:pPr>
        <w:rPr>
          <w:rFonts w:ascii="Arial" w:hAnsi="Arial" w:cs="Arial"/>
        </w:rPr>
      </w:pPr>
    </w:p>
    <w:p w14:paraId="7488EC72" w14:textId="77777777" w:rsidR="004C4CBF" w:rsidRPr="007D2BF3" w:rsidRDefault="004C4CBF" w:rsidP="004C4CBF">
      <w:pPr>
        <w:spacing w:line="480" w:lineRule="auto"/>
        <w:rPr>
          <w:rFonts w:ascii="Arial" w:hAnsi="Arial" w:cs="Arial"/>
        </w:rPr>
      </w:pPr>
      <w:r w:rsidRPr="007D2BF3">
        <w:rPr>
          <w:rFonts w:ascii="Arial" w:hAnsi="Arial" w:cs="Arial"/>
        </w:rPr>
        <w:t xml:space="preserve">Abbreviations: M0 = non-metastatic; M1 = metastatic. </w:t>
      </w:r>
    </w:p>
    <w:p w14:paraId="71A8B5BD" w14:textId="289D7BA1" w:rsidR="004C4CBF" w:rsidRPr="007D2BF3" w:rsidRDefault="004C4CBF" w:rsidP="004C4CBF">
      <w:pPr>
        <w:spacing w:line="48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7D2B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ther disease sites included</w:t>
      </w:r>
      <w:r w:rsidRPr="007D2BF3">
        <w:rPr>
          <w:rFonts w:ascii="Arial" w:hAnsi="Arial" w:cs="Arial"/>
        </w:rPr>
        <w:t xml:space="preserve"> central nervous system, skin, endocrine, gynecologic, sarcoma, pediatric, head and neck, and trials evaluating multiple disease sites.</w:t>
      </w:r>
    </w:p>
    <w:p w14:paraId="1F336E41" w14:textId="77777777" w:rsidR="002A7D14" w:rsidRPr="00B40E5A" w:rsidRDefault="002A7D14" w:rsidP="002A7D14">
      <w:pPr>
        <w:spacing w:line="480" w:lineRule="auto"/>
        <w:rPr>
          <w:rFonts w:ascii="Arial" w:hAnsi="Arial" w:cs="Arial"/>
        </w:rPr>
      </w:pPr>
    </w:p>
    <w:p w14:paraId="13196D9C" w14:textId="77777777" w:rsidR="002A7D14" w:rsidRDefault="002A7D14" w:rsidP="002A7D1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39A6912" w14:textId="609A86C9" w:rsidR="00C2596E" w:rsidRPr="003000AA" w:rsidRDefault="00C2596E" w:rsidP="00C2596E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4</w:t>
      </w:r>
      <w:r w:rsidRPr="00B40E5A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Comparison of industry sponsorship with other studied trial factors.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2524"/>
        <w:gridCol w:w="2203"/>
        <w:gridCol w:w="2383"/>
      </w:tblGrid>
      <w:tr w:rsidR="00C2596E" w:rsidRPr="007D2BF3" w14:paraId="313EA5D8" w14:textId="77777777" w:rsidTr="00F16CC3">
        <w:trPr>
          <w:trHeight w:val="320"/>
        </w:trPr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D8D31" w14:textId="77777777" w:rsidR="00C2596E" w:rsidRPr="007D2BF3" w:rsidRDefault="00C2596E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5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E465F" w14:textId="093B12AE" w:rsidR="00C2596E" w:rsidRDefault="00B55590" w:rsidP="00F16CC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ndustry Funded</w:t>
            </w:r>
          </w:p>
        </w:tc>
      </w:tr>
      <w:tr w:rsidR="00C2596E" w:rsidRPr="007D2BF3" w14:paraId="3D4F4085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28B5" w14:textId="77777777" w:rsidR="00C2596E" w:rsidRPr="007D2BF3" w:rsidRDefault="00C2596E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8E68" w14:textId="1634DA2D" w:rsidR="00C2596E" w:rsidRPr="007D2BF3" w:rsidRDefault="00B55590" w:rsidP="00F16CC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Yes</w:t>
            </w:r>
            <w:r w:rsidR="00C2596E" w:rsidRPr="007D2BF3">
              <w:rPr>
                <w:rFonts w:ascii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FFC7" w14:textId="1A59083B" w:rsidR="00C2596E" w:rsidRPr="007D2BF3" w:rsidRDefault="00B55590" w:rsidP="00F16CC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  <w:r w:rsidR="00C2596E" w:rsidRPr="007D2BF3">
              <w:rPr>
                <w:rFonts w:ascii="Arial" w:hAnsi="Arial" w:cs="Arial"/>
                <w:b/>
                <w:bCs/>
                <w:color w:val="000000"/>
              </w:rPr>
              <w:t>, N (%)</w:t>
            </w:r>
          </w:p>
        </w:tc>
      </w:tr>
      <w:tr w:rsidR="00C2596E" w:rsidRPr="007D2BF3" w14:paraId="2FA68A81" w14:textId="77777777" w:rsidTr="00F16CC3">
        <w:trPr>
          <w:trHeight w:val="320"/>
        </w:trPr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163E" w14:textId="77777777" w:rsidR="00C2596E" w:rsidRPr="007D2BF3" w:rsidRDefault="00C2596E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color w:val="000000"/>
              </w:rPr>
              <w:t>No. of T</w:t>
            </w:r>
            <w:r w:rsidRPr="007D2BF3">
              <w:rPr>
                <w:rFonts w:ascii="Arial" w:hAnsi="Arial" w:cs="Arial"/>
                <w:b/>
                <w:bCs/>
                <w:color w:val="000000"/>
              </w:rPr>
              <w:t>rials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1FE4" w14:textId="151D763F" w:rsidR="00C2596E" w:rsidRPr="007D2BF3" w:rsidRDefault="00C2596E" w:rsidP="00F16CC3">
            <w:pPr>
              <w:jc w:val="center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 xml:space="preserve"> </w:t>
            </w:r>
            <w:r w:rsidR="00FA04C4">
              <w:rPr>
                <w:rFonts w:ascii="Arial" w:hAnsi="Arial" w:cs="Arial"/>
                <w:color w:val="000000"/>
              </w:rPr>
              <w:t>593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13FB9" w14:textId="153EA86F" w:rsidR="00C2596E" w:rsidRPr="007D2BF3" w:rsidRDefault="00FA04C4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2</w:t>
            </w:r>
          </w:p>
        </w:tc>
      </w:tr>
      <w:tr w:rsidR="00C2596E" w:rsidRPr="007D2BF3" w14:paraId="79BF2E3A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38BA" w14:textId="77777777" w:rsidR="00C2596E" w:rsidRPr="007D2BF3" w:rsidRDefault="00C2596E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>Disease Stag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0473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C7131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C2596E" w:rsidRPr="007D2BF3" w14:paraId="40D89AAB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6793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Solid M0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9A9" w14:textId="6EF8E4EA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 (19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FD845" w14:textId="4A46CA17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 (53%)</w:t>
            </w:r>
          </w:p>
        </w:tc>
      </w:tr>
      <w:tr w:rsidR="00C2596E" w:rsidRPr="007D2BF3" w14:paraId="22CBB3FF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7686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Solid M1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BCD" w14:textId="50EE69D9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2 (61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2419C" w14:textId="27D19A05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 (30%)</w:t>
            </w:r>
          </w:p>
        </w:tc>
      </w:tr>
      <w:tr w:rsidR="00C2596E" w:rsidRPr="007D2BF3" w14:paraId="7EFCECEA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0B90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808F" w14:textId="3B7B8FA6" w:rsidR="00966B6A" w:rsidRPr="007D2BF3" w:rsidRDefault="00966B6A" w:rsidP="00966B6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 (20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5C17E" w14:textId="0F0FC190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(17%)</w:t>
            </w:r>
          </w:p>
        </w:tc>
      </w:tr>
      <w:tr w:rsidR="00C2596E" w:rsidRPr="007D2BF3" w14:paraId="1B2B592C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CDCF" w14:textId="77777777" w:rsidR="00C2596E" w:rsidRPr="007D2BF3" w:rsidRDefault="00C2596E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>Disease Sit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6155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7B945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C2596E" w:rsidRPr="007D2BF3" w14:paraId="4EF3D460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9CF0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Breast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869F" w14:textId="2B07DCAB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 (18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E36A9" w14:textId="51218BF7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 (24%)</w:t>
            </w:r>
          </w:p>
        </w:tc>
      </w:tr>
      <w:tr w:rsidR="00C2596E" w:rsidRPr="007D2BF3" w14:paraId="7D9551E6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3EC3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Gastrointestinal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C184" w14:textId="3922126C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 (14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FB667" w14:textId="0BABDAB6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8%)</w:t>
            </w:r>
          </w:p>
        </w:tc>
      </w:tr>
      <w:tr w:rsidR="00C2596E" w:rsidRPr="007D2BF3" w14:paraId="0A4FCF50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E581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Genitourinary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76EE" w14:textId="788BB267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 (12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765FA" w14:textId="22003ED9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9%)</w:t>
            </w:r>
          </w:p>
        </w:tc>
      </w:tr>
      <w:tr w:rsidR="00C2596E" w:rsidRPr="007D2BF3" w14:paraId="37BB50B5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D8F9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A90B" w14:textId="68ED511D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 (20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1C3A5" w14:textId="41FB1707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(17%)</w:t>
            </w:r>
          </w:p>
        </w:tc>
      </w:tr>
      <w:tr w:rsidR="00C2596E" w:rsidRPr="007D2BF3" w14:paraId="02A82F93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F956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Thorac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19F5" w14:textId="47C277C1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 (17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D8AF2" w14:textId="7CC3AF8E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5%)</w:t>
            </w:r>
          </w:p>
        </w:tc>
      </w:tr>
      <w:tr w:rsidR="00C2596E" w:rsidRPr="007D2BF3" w14:paraId="59B366EB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BCB9" w14:textId="0347D88C" w:rsidR="00C2596E" w:rsidRPr="004B4960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  <w:vertAlign w:val="superscript"/>
              </w:rPr>
            </w:pPr>
            <w:proofErr w:type="spellStart"/>
            <w:r w:rsidRPr="007D2BF3">
              <w:rPr>
                <w:rFonts w:ascii="Arial" w:hAnsi="Arial" w:cs="Arial"/>
                <w:color w:val="000000"/>
              </w:rPr>
              <w:t>Other</w:t>
            </w:r>
            <w:r w:rsidR="004B4960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C007" w14:textId="2F6D0102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 (19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4AD91" w14:textId="4192BD01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 (37%)</w:t>
            </w:r>
          </w:p>
        </w:tc>
      </w:tr>
      <w:tr w:rsidR="00C2596E" w:rsidRPr="007D2BF3" w14:paraId="1816CAFF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3E01" w14:textId="77777777" w:rsidR="00C2596E" w:rsidRPr="007D2BF3" w:rsidRDefault="00C2596E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>Treatment Typ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9723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DED56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C2596E" w:rsidRPr="007D2BF3" w14:paraId="6B3F063B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4871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Medical Therapy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EC8A" w14:textId="7B379C5B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1 (88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07401" w14:textId="2D9EA2ED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 (51%)</w:t>
            </w:r>
          </w:p>
        </w:tc>
      </w:tr>
      <w:tr w:rsidR="00C2596E" w:rsidRPr="007D2BF3" w14:paraId="1830F935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E44A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Supportive Car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E996" w14:textId="2EDDF421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 (11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5FF53" w14:textId="145B1E84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 (37%)</w:t>
            </w:r>
          </w:p>
        </w:tc>
      </w:tr>
      <w:tr w:rsidR="00C2596E" w:rsidRPr="007D2BF3" w14:paraId="36C91D4A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28DE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Local Therapy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927B" w14:textId="44F80F53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95D9C" w14:textId="0492F610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12%)</w:t>
            </w:r>
          </w:p>
        </w:tc>
      </w:tr>
      <w:tr w:rsidR="00C2596E" w:rsidRPr="007D2BF3" w14:paraId="1CDB4896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5DC6" w14:textId="77777777" w:rsidR="00C2596E" w:rsidRPr="007D2BF3" w:rsidRDefault="00C2596E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2BF3">
              <w:rPr>
                <w:rFonts w:ascii="Arial" w:hAnsi="Arial" w:cs="Arial"/>
                <w:b/>
                <w:bCs/>
                <w:color w:val="000000"/>
              </w:rPr>
              <w:t xml:space="preserve">Cooperative </w:t>
            </w:r>
            <w:r>
              <w:rPr>
                <w:rFonts w:ascii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501F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D6AE8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C2596E" w:rsidRPr="007D2BF3" w14:paraId="4FCC4C43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511A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052B" w14:textId="617C94B6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 (13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341B2" w14:textId="300292D3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3 (83%)</w:t>
            </w:r>
          </w:p>
        </w:tc>
      </w:tr>
      <w:tr w:rsidR="00C2596E" w:rsidRPr="007D2BF3" w14:paraId="4A01EAB1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9741" w14:textId="77777777" w:rsidR="00C2596E" w:rsidRPr="007D2BF3" w:rsidRDefault="00C2596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7D2BF3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8E8E" w14:textId="61C63428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3 (87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A8D78" w14:textId="08D35602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 (17%)</w:t>
            </w:r>
          </w:p>
        </w:tc>
      </w:tr>
      <w:tr w:rsidR="00C2596E" w:rsidRPr="007D2BF3" w14:paraId="737F7561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67AF" w14:textId="51C3B557" w:rsidR="00C2596E" w:rsidRPr="00D17401" w:rsidRDefault="00B55590" w:rsidP="00F16C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Journ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Locale</w:t>
            </w:r>
            <w:r w:rsidR="00D17401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872D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9CB0C" w14:textId="77777777" w:rsidR="00C2596E" w:rsidRPr="007D2BF3" w:rsidRDefault="00C2596E" w:rsidP="00F16CC3">
            <w:pPr>
              <w:jc w:val="center"/>
              <w:rPr>
                <w:rFonts w:ascii="Arial" w:hAnsi="Arial" w:cs="Arial"/>
              </w:rPr>
            </w:pPr>
          </w:p>
        </w:tc>
      </w:tr>
      <w:tr w:rsidR="00C2596E" w:rsidRPr="007D2BF3" w14:paraId="2932DDB1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0B43" w14:textId="54DF39E9" w:rsidR="00C2596E" w:rsidRPr="007D2BF3" w:rsidRDefault="00B55590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  <w:r w:rsidR="00C2596E" w:rsidRPr="007D2BF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0174" w14:textId="037E9CF1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5 (42%)</w:t>
            </w:r>
          </w:p>
        </w:tc>
        <w:tc>
          <w:tcPr>
            <w:tcW w:w="238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42C7936" w14:textId="61D1E9CD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18%)</w:t>
            </w:r>
          </w:p>
        </w:tc>
      </w:tr>
      <w:tr w:rsidR="00C2596E" w:rsidRPr="007D2BF3" w14:paraId="3739190C" w14:textId="77777777" w:rsidTr="00F16CC3">
        <w:trPr>
          <w:trHeight w:val="320"/>
        </w:trPr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974F" w14:textId="7D1DE38D" w:rsidR="00C2596E" w:rsidRPr="007D2BF3" w:rsidRDefault="00B55590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7A88" w14:textId="2D235A00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8 (58%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7C29" w14:textId="2402D93D" w:rsidR="00C2596E" w:rsidRPr="007D2BF3" w:rsidRDefault="00966B6A" w:rsidP="00F16CC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 (82%)</w:t>
            </w:r>
          </w:p>
        </w:tc>
      </w:tr>
    </w:tbl>
    <w:p w14:paraId="2482A745" w14:textId="77777777" w:rsidR="00C2596E" w:rsidRPr="003000AA" w:rsidRDefault="00C2596E" w:rsidP="00C2596E">
      <w:pPr>
        <w:rPr>
          <w:rFonts w:ascii="Arial" w:hAnsi="Arial" w:cs="Arial"/>
        </w:rPr>
      </w:pPr>
    </w:p>
    <w:p w14:paraId="0C2B9D36" w14:textId="77777777" w:rsidR="004B4960" w:rsidRPr="007D2BF3" w:rsidRDefault="004B4960" w:rsidP="004B4960">
      <w:pPr>
        <w:spacing w:line="480" w:lineRule="auto"/>
        <w:rPr>
          <w:rFonts w:ascii="Arial" w:hAnsi="Arial" w:cs="Arial"/>
        </w:rPr>
      </w:pPr>
      <w:r w:rsidRPr="007D2BF3">
        <w:rPr>
          <w:rFonts w:ascii="Arial" w:hAnsi="Arial" w:cs="Arial"/>
        </w:rPr>
        <w:t xml:space="preserve">Abbreviations: M0 = non-metastatic; M1 = metastatic. </w:t>
      </w:r>
    </w:p>
    <w:p w14:paraId="003ACCAE" w14:textId="77777777" w:rsidR="004B4960" w:rsidRDefault="004B4960" w:rsidP="004B4960">
      <w:pPr>
        <w:spacing w:line="48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7D2B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ther disease sites included</w:t>
      </w:r>
      <w:r w:rsidRPr="007D2BF3">
        <w:rPr>
          <w:rFonts w:ascii="Arial" w:hAnsi="Arial" w:cs="Arial"/>
        </w:rPr>
        <w:t xml:space="preserve"> central nervous system, skin, endocrine, gynecologic, sarcoma, pediatric, head and neck, and trials evaluating multiple disease sites.</w:t>
      </w:r>
    </w:p>
    <w:p w14:paraId="064D91E8" w14:textId="61496700" w:rsidR="00D17401" w:rsidRPr="00D17401" w:rsidRDefault="00D17401" w:rsidP="004B496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If a journal could be localized to a specific region.</w:t>
      </w:r>
    </w:p>
    <w:p w14:paraId="359CD10E" w14:textId="77777777" w:rsidR="002A7D14" w:rsidRDefault="002A7D1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72D2BCA" w14:textId="6B636D98" w:rsidR="00E436BE" w:rsidRPr="00B40E5A" w:rsidRDefault="00035184" w:rsidP="00E436BE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>Table</w:t>
      </w:r>
      <w:r w:rsidR="00E436BE" w:rsidRPr="00B40E5A">
        <w:rPr>
          <w:rFonts w:ascii="Arial" w:hAnsi="Arial" w:cs="Arial"/>
          <w:b/>
          <w:bCs/>
        </w:rPr>
        <w:t xml:space="preserve"> </w:t>
      </w:r>
      <w:r w:rsidR="00077DC6">
        <w:rPr>
          <w:rFonts w:ascii="Arial" w:hAnsi="Arial" w:cs="Arial"/>
          <w:b/>
          <w:bCs/>
        </w:rPr>
        <w:t>S</w:t>
      </w:r>
      <w:r w:rsidR="008D6260">
        <w:rPr>
          <w:rFonts w:ascii="Arial" w:hAnsi="Arial" w:cs="Arial"/>
          <w:b/>
          <w:bCs/>
        </w:rPr>
        <w:t>5</w:t>
      </w:r>
      <w:r w:rsidR="00E436BE" w:rsidRPr="00B40E5A">
        <w:rPr>
          <w:rFonts w:ascii="Arial" w:hAnsi="Arial" w:cs="Arial"/>
          <w:b/>
          <w:bCs/>
        </w:rPr>
        <w:t>.</w:t>
      </w:r>
      <w:r w:rsidRPr="00B40E5A">
        <w:rPr>
          <w:rFonts w:ascii="Arial" w:hAnsi="Arial" w:cs="Arial"/>
          <w:b/>
          <w:bCs/>
        </w:rPr>
        <w:t xml:space="preserve"> </w:t>
      </w:r>
      <w:r w:rsidR="00AF6CAF" w:rsidRPr="00B40E5A">
        <w:rPr>
          <w:rFonts w:ascii="Arial" w:hAnsi="Arial" w:cs="Arial"/>
        </w:rPr>
        <w:t xml:space="preserve">Full multivariable model evaluating </w:t>
      </w:r>
      <w:r w:rsidR="003C22D4">
        <w:rPr>
          <w:rFonts w:ascii="Arial" w:hAnsi="Arial" w:cs="Arial"/>
        </w:rPr>
        <w:t xml:space="preserve">the </w:t>
      </w:r>
      <w:r w:rsidR="00AF6CAF" w:rsidRPr="00B40E5A">
        <w:rPr>
          <w:rFonts w:ascii="Arial" w:hAnsi="Arial" w:cs="Arial"/>
        </w:rPr>
        <w:t xml:space="preserve">association between </w:t>
      </w:r>
      <w:r w:rsidR="00300528">
        <w:rPr>
          <w:rFonts w:ascii="Arial" w:hAnsi="Arial" w:cs="Arial"/>
        </w:rPr>
        <w:t xml:space="preserve">European vs </w:t>
      </w:r>
      <w:r w:rsidR="002205B9">
        <w:rPr>
          <w:rFonts w:ascii="Arial" w:hAnsi="Arial" w:cs="Arial"/>
        </w:rPr>
        <w:t>American</w:t>
      </w:r>
      <w:r w:rsidR="00300528">
        <w:rPr>
          <w:rFonts w:ascii="Arial" w:hAnsi="Arial" w:cs="Arial"/>
        </w:rPr>
        <w:t xml:space="preserve"> journals</w:t>
      </w:r>
      <w:r w:rsidR="00D00188" w:rsidRPr="00B40E5A">
        <w:rPr>
          <w:rFonts w:ascii="Arial" w:hAnsi="Arial" w:cs="Arial"/>
        </w:rPr>
        <w:t xml:space="preserve"> and the Table 1 Fallacy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2511"/>
        <w:gridCol w:w="824"/>
        <w:gridCol w:w="1815"/>
        <w:gridCol w:w="1853"/>
        <w:gridCol w:w="1104"/>
        <w:gridCol w:w="1613"/>
      </w:tblGrid>
      <w:tr w:rsidR="005B22DB" w:rsidRPr="00B40E5A" w14:paraId="43B37ECB" w14:textId="49940563" w:rsidTr="00894ACF">
        <w:trPr>
          <w:trHeight w:val="300"/>
        </w:trPr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5D5A" w14:textId="77777777" w:rsidR="00CB1244" w:rsidRPr="00B40E5A" w:rsidRDefault="00CB1244" w:rsidP="006576C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40E5A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33244" w14:textId="070227B7" w:rsidR="00CB1244" w:rsidRPr="00B40E5A" w:rsidRDefault="00CB1244" w:rsidP="00894AC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3C1D" w14:textId="77777777" w:rsidR="00CB1244" w:rsidRPr="00B40E5A" w:rsidRDefault="00CB1244" w:rsidP="00894AC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0E5A"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DD1C" w14:textId="77777777" w:rsidR="00CB1244" w:rsidRPr="00B40E5A" w:rsidRDefault="00CB1244" w:rsidP="00894AC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0E5A"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33F8" w14:textId="77777777" w:rsidR="00CB1244" w:rsidRPr="00B40E5A" w:rsidRDefault="00CB1244" w:rsidP="00894A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40E5A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F7D6E" w14:textId="2B4A89B5" w:rsidR="00CB1244" w:rsidRPr="00CB1244" w:rsidRDefault="00CB1244" w:rsidP="00894A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Adjusted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5F29AC" w:rsidRPr="00B40E5A" w14:paraId="31C1075C" w14:textId="77777777" w:rsidTr="00894ACF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6BED" w14:textId="1CA3A861" w:rsidR="005F29AC" w:rsidRPr="00B40E5A" w:rsidRDefault="007D4ED8" w:rsidP="006576C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actor</w:t>
            </w:r>
            <w:r w:rsidR="00523C3D">
              <w:rPr>
                <w:rFonts w:ascii="Arial" w:hAnsi="Arial" w:cs="Arial"/>
                <w:b/>
                <w:bCs/>
                <w:color w:val="000000"/>
              </w:rPr>
              <w:t xml:space="preserve"> of Interes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4CD2" w14:textId="77777777" w:rsidR="005F29AC" w:rsidRPr="00B40E5A" w:rsidRDefault="005F29AC" w:rsidP="00894AC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F972" w14:textId="77777777" w:rsidR="005F29AC" w:rsidRPr="00B40E5A" w:rsidRDefault="005F29AC" w:rsidP="00894A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4621" w14:textId="77777777" w:rsidR="005F29AC" w:rsidRPr="00B40E5A" w:rsidRDefault="005F29AC" w:rsidP="00894A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5746" w14:textId="77777777" w:rsidR="005F29AC" w:rsidRPr="00B40E5A" w:rsidRDefault="005F29AC" w:rsidP="00894A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F8DD" w14:textId="77777777" w:rsidR="005F29AC" w:rsidRPr="00B40E5A" w:rsidRDefault="005F29AC" w:rsidP="00894ACF">
            <w:pPr>
              <w:jc w:val="center"/>
              <w:rPr>
                <w:rFonts w:ascii="Arial" w:hAnsi="Arial" w:cs="Arial"/>
              </w:rPr>
            </w:pPr>
          </w:p>
        </w:tc>
      </w:tr>
      <w:tr w:rsidR="005B22DB" w:rsidRPr="00B40E5A" w14:paraId="64ED45B9" w14:textId="3903EAC4" w:rsidTr="00894ACF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E679" w14:textId="19E29A86" w:rsidR="00CB1244" w:rsidRPr="00576532" w:rsidRDefault="00300528" w:rsidP="006576C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 journ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617C" w14:textId="254F95A6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  <w:r w:rsidRPr="00B40E5A">
              <w:rPr>
                <w:rFonts w:ascii="Arial" w:hAnsi="Arial" w:cs="Arial"/>
                <w:color w:val="000000"/>
              </w:rPr>
              <w:t>0</w:t>
            </w:r>
            <w:r w:rsidR="00DB5CE8">
              <w:rPr>
                <w:rFonts w:ascii="Arial" w:hAnsi="Arial" w:cs="Arial"/>
                <w:color w:val="000000"/>
              </w:rPr>
              <w:t>.</w:t>
            </w:r>
            <w:r w:rsidRPr="00B40E5A">
              <w:rPr>
                <w:rFonts w:ascii="Arial" w:hAnsi="Arial" w:cs="Arial"/>
                <w:color w:val="000000"/>
              </w:rPr>
              <w:t>0</w:t>
            </w:r>
            <w:r w:rsidR="0035523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AE5D" w14:textId="4F09AC39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  <w:r w:rsidRPr="00B40E5A">
              <w:rPr>
                <w:rFonts w:ascii="Arial" w:hAnsi="Arial" w:cs="Arial"/>
                <w:color w:val="000000"/>
              </w:rPr>
              <w:t>0</w:t>
            </w:r>
            <w:r w:rsidR="00DB5CE8">
              <w:rPr>
                <w:rFonts w:ascii="Arial" w:hAnsi="Arial" w:cs="Arial"/>
                <w:color w:val="000000"/>
              </w:rPr>
              <w:t>.</w:t>
            </w:r>
            <w:r w:rsidRPr="00B40E5A">
              <w:rPr>
                <w:rFonts w:ascii="Arial" w:hAnsi="Arial" w:cs="Arial"/>
                <w:color w:val="000000"/>
              </w:rPr>
              <w:t>0</w:t>
            </w:r>
            <w:r w:rsidR="006B110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0DF" w14:textId="0AF73F81" w:rsidR="00CB1244" w:rsidRPr="00B40E5A" w:rsidRDefault="0035523C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BF7E" w14:textId="0244A544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  <w:r w:rsidRPr="00B40E5A">
              <w:rPr>
                <w:rFonts w:ascii="Arial" w:hAnsi="Arial" w:cs="Arial"/>
                <w:color w:val="000000"/>
              </w:rPr>
              <w:t>&lt;0</w:t>
            </w:r>
            <w:r w:rsidR="00DB5CE8">
              <w:rPr>
                <w:rFonts w:ascii="Arial" w:hAnsi="Arial" w:cs="Arial"/>
                <w:color w:val="000000"/>
              </w:rPr>
              <w:t>.</w:t>
            </w:r>
            <w:r w:rsidRPr="00B40E5A">
              <w:rPr>
                <w:rFonts w:ascii="Arial" w:hAnsi="Arial" w:cs="Arial"/>
                <w:color w:val="000000"/>
              </w:rPr>
              <w:t>00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3113" w14:textId="1E84D03C" w:rsidR="00CB1244" w:rsidRPr="00B40E5A" w:rsidRDefault="00801989" w:rsidP="00894ACF">
            <w:pPr>
              <w:jc w:val="center"/>
              <w:rPr>
                <w:rFonts w:ascii="Arial" w:hAnsi="Arial" w:cs="Arial"/>
                <w:color w:val="000000"/>
              </w:rPr>
            </w:pPr>
            <w:r w:rsidRPr="00B40E5A">
              <w:rPr>
                <w:rFonts w:ascii="Arial" w:hAnsi="Arial" w:cs="Arial"/>
                <w:color w:val="000000"/>
              </w:rPr>
              <w:t>&lt;0</w:t>
            </w:r>
            <w:r w:rsidR="00DB5CE8">
              <w:rPr>
                <w:rFonts w:ascii="Arial" w:hAnsi="Arial" w:cs="Arial"/>
                <w:color w:val="000000"/>
              </w:rPr>
              <w:t>.</w:t>
            </w:r>
            <w:r w:rsidRPr="00B40E5A">
              <w:rPr>
                <w:rFonts w:ascii="Arial" w:hAnsi="Arial" w:cs="Arial"/>
                <w:color w:val="000000"/>
              </w:rPr>
              <w:t>0001</w:t>
            </w:r>
          </w:p>
        </w:tc>
      </w:tr>
      <w:tr w:rsidR="005B22DB" w:rsidRPr="00B40E5A" w14:paraId="7421A91C" w14:textId="0B544FDA" w:rsidTr="00894ACF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BB45" w14:textId="65534441" w:rsidR="00CB1244" w:rsidRPr="00B40E5A" w:rsidRDefault="002205B9" w:rsidP="006576C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erican</w:t>
            </w:r>
            <w:r w:rsidR="00300528">
              <w:rPr>
                <w:rFonts w:ascii="Arial" w:hAnsi="Arial" w:cs="Arial"/>
                <w:color w:val="000000"/>
              </w:rPr>
              <w:t xml:space="preserve"> journal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49F0" w14:textId="77777777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  <w:r w:rsidRPr="00B40E5A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7067" w14:textId="77777777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EEB1" w14:textId="77777777" w:rsidR="00CB1244" w:rsidRPr="00B40E5A" w:rsidRDefault="00CB1244" w:rsidP="00894A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7DCE2" w14:textId="77777777" w:rsidR="00CB1244" w:rsidRPr="00B40E5A" w:rsidRDefault="00CB1244" w:rsidP="00894A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80B9A" w14:textId="77777777" w:rsidR="00CB1244" w:rsidRPr="00B40E5A" w:rsidRDefault="00CB1244" w:rsidP="00894ACF">
            <w:pPr>
              <w:jc w:val="center"/>
              <w:rPr>
                <w:rFonts w:ascii="Arial" w:hAnsi="Arial" w:cs="Arial"/>
              </w:rPr>
            </w:pPr>
          </w:p>
        </w:tc>
      </w:tr>
      <w:tr w:rsidR="005F29AC" w:rsidRPr="00B40E5A" w14:paraId="100A636E" w14:textId="77777777" w:rsidTr="00894ACF">
        <w:trPr>
          <w:trHeight w:val="300"/>
        </w:trPr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8602" w14:textId="0E19EB47" w:rsidR="005F29AC" w:rsidRPr="005F29AC" w:rsidRDefault="005F29AC" w:rsidP="006576C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nfounder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E619" w14:textId="77777777" w:rsidR="005F29AC" w:rsidRPr="00B40E5A" w:rsidRDefault="005F29AC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3217" w14:textId="77777777" w:rsidR="005F29AC" w:rsidRPr="00B40E5A" w:rsidRDefault="005F29AC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4A23" w14:textId="77777777" w:rsidR="005F29AC" w:rsidRPr="00B40E5A" w:rsidRDefault="005F29AC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F9E0" w14:textId="77777777" w:rsidR="005F29AC" w:rsidRPr="00B40E5A" w:rsidRDefault="005F29AC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50C6C" w14:textId="77777777" w:rsidR="005F29AC" w:rsidRPr="00B40E5A" w:rsidRDefault="005F29AC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B22DB" w:rsidRPr="00B40E5A" w14:paraId="43BD7CCF" w14:textId="68429389" w:rsidTr="00894ACF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7D4D" w14:textId="12455156" w:rsidR="00CB1244" w:rsidRPr="00CB1244" w:rsidRDefault="00CB1244" w:rsidP="006576C7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B40E5A">
              <w:rPr>
                <w:rFonts w:ascii="Arial" w:hAnsi="Arial" w:cs="Arial"/>
                <w:color w:val="000000"/>
              </w:rPr>
              <w:t xml:space="preserve">Enrollment </w:t>
            </w:r>
            <w:proofErr w:type="spellStart"/>
            <w:r w:rsidRPr="00B40E5A">
              <w:rPr>
                <w:rFonts w:ascii="Arial" w:hAnsi="Arial" w:cs="Arial"/>
                <w:color w:val="000000"/>
              </w:rPr>
              <w:t>size</w:t>
            </w:r>
            <w:r w:rsidR="00300528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BCA1" w14:textId="2F7FA986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352B" w14:textId="4F9747AE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3CE" w14:textId="79A5BB6B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0FDE" w14:textId="6613F693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CB4E" w14:textId="26E7453D" w:rsidR="00CB1244" w:rsidRPr="00B40E5A" w:rsidRDefault="00CB1244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C51C1" w:rsidRPr="00B40E5A" w14:paraId="0BA4B1C9" w14:textId="77777777" w:rsidTr="00894ACF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F728" w14:textId="2537B2DB" w:rsidR="00EC51C1" w:rsidRPr="00B40E5A" w:rsidRDefault="00EC51C1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2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7447" w14:textId="267E1DE1" w:rsidR="00EC51C1" w:rsidRPr="00B40E5A" w:rsidRDefault="00FA39F2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ADB" w14:textId="765911CE" w:rsidR="00EC51C1" w:rsidRPr="00B40E5A" w:rsidRDefault="00EC51C1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BCD7" w14:textId="520CF808" w:rsidR="00EC51C1" w:rsidRPr="00B40E5A" w:rsidRDefault="00EC51C1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504F" w14:textId="56942FD5" w:rsidR="00EC51C1" w:rsidRPr="00B40E5A" w:rsidRDefault="00EC51C1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B620" w14:textId="0C376F46" w:rsidR="00EC51C1" w:rsidRPr="00B40E5A" w:rsidRDefault="00EC51C1" w:rsidP="00894A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C51C1" w:rsidRPr="00B40E5A" w14:paraId="2D18EF5B" w14:textId="77777777" w:rsidTr="00894ACF">
        <w:trPr>
          <w:trHeight w:val="300"/>
        </w:trPr>
        <w:tc>
          <w:tcPr>
            <w:tcW w:w="2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1C6C" w14:textId="39871FF1" w:rsidR="00EC51C1" w:rsidRPr="00B40E5A" w:rsidRDefault="00EC51C1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498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21D" w14:textId="13E57E69" w:rsidR="00EC51C1" w:rsidRPr="00B40E5A" w:rsidRDefault="00A51601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1512" w14:textId="72B20687" w:rsidR="00EC51C1" w:rsidRPr="00B40E5A" w:rsidRDefault="00A51601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8C5" w14:textId="59B74560" w:rsidR="00EC51C1" w:rsidRPr="00B40E5A" w:rsidRDefault="00A51601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A053" w14:textId="285AD9BB" w:rsidR="00EC51C1" w:rsidRPr="00B40E5A" w:rsidRDefault="001E4455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vAlign w:val="center"/>
          </w:tcPr>
          <w:p w14:paraId="176F8A4A" w14:textId="2AFFE3D3" w:rsidR="00EC51C1" w:rsidRPr="00B40E5A" w:rsidRDefault="008141B0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894ACF" w:rsidRPr="00B40E5A" w14:paraId="625EF9E0" w14:textId="77777777" w:rsidTr="0066388A">
        <w:trPr>
          <w:trHeight w:val="300"/>
        </w:trPr>
        <w:tc>
          <w:tcPr>
            <w:tcW w:w="2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51EC" w14:textId="77622FFF" w:rsidR="00894ACF" w:rsidRPr="00B40E5A" w:rsidRDefault="00894ACF" w:rsidP="00894ACF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795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98BD" w14:textId="7857C273" w:rsidR="00894ACF" w:rsidRPr="00B40E5A" w:rsidRDefault="001E4455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4182" w14:textId="1FD49207" w:rsidR="00894ACF" w:rsidRPr="00B40E5A" w:rsidRDefault="001E4455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F091" w14:textId="152A765B" w:rsidR="00894ACF" w:rsidRPr="00B40E5A" w:rsidRDefault="001E4455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A6F" w14:textId="6C832D26" w:rsidR="00894ACF" w:rsidRPr="00B40E5A" w:rsidRDefault="001E4455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vAlign w:val="center"/>
          </w:tcPr>
          <w:p w14:paraId="2A56E369" w14:textId="7E39D07A" w:rsidR="00894ACF" w:rsidRPr="00B40E5A" w:rsidRDefault="00894ACF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EC51C1" w:rsidRPr="00B40E5A" w14:paraId="6CFB0905" w14:textId="77777777" w:rsidTr="0066388A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677B" w14:textId="2319E976" w:rsidR="00EC51C1" w:rsidRPr="00B40E5A" w:rsidRDefault="00FC30BB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FC30BB">
              <w:rPr>
                <w:rFonts w:ascii="Arial" w:hAnsi="Arial" w:cs="Arial"/>
                <w:color w:val="000000"/>
              </w:rPr>
              <w:t>≥</w:t>
            </w:r>
            <w:r w:rsidR="00275B93">
              <w:rPr>
                <w:rFonts w:ascii="Arial" w:hAnsi="Arial" w:cs="Arial"/>
                <w:color w:val="000000"/>
              </w:rPr>
              <w:t>79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D8AF" w14:textId="78A0FF0E" w:rsidR="00EC51C1" w:rsidRPr="00B40E5A" w:rsidRDefault="001E4455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AD49" w14:textId="20F3F5CE" w:rsidR="00EC51C1" w:rsidRPr="00B40E5A" w:rsidRDefault="001E4455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78B9" w14:textId="7ABEBC04" w:rsidR="00EC51C1" w:rsidRPr="00B40E5A" w:rsidRDefault="001E4455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3BAE" w14:textId="0B235E29" w:rsidR="00EC51C1" w:rsidRPr="00B40E5A" w:rsidRDefault="009A2A8F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B6052" w14:textId="34E216C2" w:rsidR="00EC51C1" w:rsidRPr="00B40E5A" w:rsidRDefault="009A2A8F" w:rsidP="00894A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  <w:r w:rsidR="00C437C7">
              <w:rPr>
                <w:rFonts w:ascii="Arial" w:hAnsi="Arial" w:cs="Arial"/>
                <w:color w:val="000000"/>
              </w:rPr>
              <w:t>01</w:t>
            </w:r>
          </w:p>
        </w:tc>
      </w:tr>
    </w:tbl>
    <w:p w14:paraId="2B27861D" w14:textId="5574B1ED" w:rsidR="00042369" w:rsidRPr="00B40E5A" w:rsidRDefault="00042369" w:rsidP="00521DCE">
      <w:pPr>
        <w:rPr>
          <w:rFonts w:ascii="Arial" w:hAnsi="Arial" w:cs="Arial"/>
          <w:b/>
          <w:bCs/>
        </w:rPr>
      </w:pPr>
    </w:p>
    <w:p w14:paraId="0B5C007C" w14:textId="6704A2CB" w:rsidR="00CB1244" w:rsidRPr="00CB1244" w:rsidRDefault="00CB1244" w:rsidP="000A7B4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 w:rsidR="00623522">
        <w:rPr>
          <w:rFonts w:ascii="Arial" w:hAnsi="Arial" w:cs="Arial"/>
          <w:i/>
          <w:iCs/>
        </w:rPr>
        <w:t>P</w:t>
      </w:r>
      <w:r w:rsidR="00623522">
        <w:rPr>
          <w:rFonts w:ascii="Arial" w:hAnsi="Arial" w:cs="Arial"/>
        </w:rPr>
        <w:t xml:space="preserve"> adjusted for multiple comparisons by Bonferroni correction.</w:t>
      </w:r>
    </w:p>
    <w:p w14:paraId="47674F57" w14:textId="7870A347" w:rsidR="000A7B4F" w:rsidRDefault="00300528" w:rsidP="000A7B4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0A7B4F" w:rsidRPr="00B40E5A">
        <w:rPr>
          <w:rFonts w:ascii="Arial" w:hAnsi="Arial" w:cs="Arial"/>
        </w:rPr>
        <w:t xml:space="preserve"> </w:t>
      </w:r>
      <w:r w:rsidR="00E3489C">
        <w:rPr>
          <w:rFonts w:ascii="Arial" w:hAnsi="Arial" w:cs="Arial"/>
        </w:rPr>
        <w:t>Categorized by quartiles.</w:t>
      </w:r>
    </w:p>
    <w:p w14:paraId="1F58EEC9" w14:textId="5F426105" w:rsidR="00557F8E" w:rsidRDefault="00557F8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25A1E5C" w14:textId="11393127" w:rsidR="000C74FA" w:rsidRDefault="000C74FA" w:rsidP="000C74FA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 xml:space="preserve">Table </w:t>
      </w:r>
      <w:r w:rsidR="00077DC6">
        <w:rPr>
          <w:rFonts w:ascii="Arial" w:hAnsi="Arial" w:cs="Arial"/>
          <w:b/>
          <w:bCs/>
        </w:rPr>
        <w:t>S</w:t>
      </w:r>
      <w:r w:rsidR="00BA69FF">
        <w:rPr>
          <w:rFonts w:ascii="Arial" w:hAnsi="Arial" w:cs="Arial"/>
          <w:b/>
          <w:bCs/>
        </w:rPr>
        <w:t>6</w:t>
      </w:r>
      <w:r w:rsidRPr="00B40E5A">
        <w:rPr>
          <w:rFonts w:ascii="Arial" w:hAnsi="Arial" w:cs="Arial"/>
          <w:b/>
          <w:bCs/>
        </w:rPr>
        <w:t xml:space="preserve">. </w:t>
      </w:r>
      <w:r w:rsidRPr="00B40E5A">
        <w:rPr>
          <w:rFonts w:ascii="Arial" w:hAnsi="Arial" w:cs="Arial"/>
        </w:rPr>
        <w:t xml:space="preserve">Full multivariable model evaluating </w:t>
      </w:r>
      <w:r w:rsidR="003C22D4">
        <w:rPr>
          <w:rFonts w:ascii="Arial" w:hAnsi="Arial" w:cs="Arial"/>
        </w:rPr>
        <w:t xml:space="preserve">the </w:t>
      </w:r>
      <w:r w:rsidRPr="00B40E5A">
        <w:rPr>
          <w:rFonts w:ascii="Arial" w:hAnsi="Arial" w:cs="Arial"/>
        </w:rPr>
        <w:t xml:space="preserve">association between </w:t>
      </w:r>
      <w:r>
        <w:rPr>
          <w:rFonts w:ascii="Arial" w:hAnsi="Arial" w:cs="Arial"/>
        </w:rPr>
        <w:t>enrollment size</w:t>
      </w:r>
      <w:r w:rsidRPr="00B40E5A">
        <w:rPr>
          <w:rFonts w:ascii="Arial" w:hAnsi="Arial" w:cs="Arial"/>
        </w:rPr>
        <w:t xml:space="preserve"> and the Table 1 Fallacy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2344"/>
        <w:gridCol w:w="812"/>
        <w:gridCol w:w="1697"/>
        <w:gridCol w:w="1839"/>
        <w:gridCol w:w="1097"/>
        <w:gridCol w:w="1679"/>
      </w:tblGrid>
      <w:tr w:rsidR="00D45539" w:rsidRPr="00F054AB" w14:paraId="3E0285CF" w14:textId="12B365D4" w:rsidTr="00C300BB">
        <w:trPr>
          <w:trHeight w:val="320"/>
        </w:trPr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9A15" w14:textId="77777777" w:rsidR="00C32113" w:rsidRPr="00F054AB" w:rsidRDefault="00C32113" w:rsidP="00C36F3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054AB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03FB" w14:textId="77777777" w:rsidR="00C32113" w:rsidRPr="00F054AB" w:rsidRDefault="00C32113" w:rsidP="00C300B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054AB">
              <w:rPr>
                <w:rFonts w:ascii="Arial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5A52" w14:textId="77777777" w:rsidR="00C32113" w:rsidRPr="00F054AB" w:rsidRDefault="00C32113" w:rsidP="00C300B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054AB"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E717" w14:textId="77777777" w:rsidR="00C32113" w:rsidRPr="00F054AB" w:rsidRDefault="00C32113" w:rsidP="00C300B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054AB"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1507" w14:textId="77777777" w:rsidR="00C32113" w:rsidRPr="00F054AB" w:rsidRDefault="00C32113" w:rsidP="00C300B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054AB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641C6" w14:textId="722AA336" w:rsidR="00C32113" w:rsidRPr="00F054AB" w:rsidRDefault="00C32113" w:rsidP="00C300B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054AB">
              <w:rPr>
                <w:rFonts w:ascii="Arial" w:hAnsi="Arial" w:cs="Arial"/>
                <w:b/>
                <w:bCs/>
                <w:color w:val="000000"/>
              </w:rPr>
              <w:t>Adjusted</w:t>
            </w:r>
            <w:r w:rsidRPr="00F054AB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P</w:t>
            </w:r>
            <w:r w:rsidRPr="00F054AB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D45539" w:rsidRPr="00F054AB" w14:paraId="14BA65F9" w14:textId="12B5FCC3" w:rsidTr="00C300BB">
        <w:trPr>
          <w:trHeight w:val="320"/>
        </w:trPr>
        <w:tc>
          <w:tcPr>
            <w:tcW w:w="2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24F5F" w14:textId="4530FB7F" w:rsidR="00C32113" w:rsidRPr="00F054AB" w:rsidRDefault="00C32113" w:rsidP="00C36F3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054AB">
              <w:rPr>
                <w:rFonts w:ascii="Arial" w:hAnsi="Arial" w:cs="Arial"/>
                <w:b/>
                <w:bCs/>
                <w:color w:val="000000"/>
              </w:rPr>
              <w:t>Factor of Interes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BED9E" w14:textId="77777777" w:rsidR="00C32113" w:rsidRPr="00F054AB" w:rsidRDefault="00C32113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794D9" w14:textId="77777777" w:rsidR="00C32113" w:rsidRPr="00F054AB" w:rsidRDefault="00C32113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6297E" w14:textId="77777777" w:rsidR="00C32113" w:rsidRPr="00F054AB" w:rsidRDefault="00C32113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28663" w14:textId="77777777" w:rsidR="00C32113" w:rsidRPr="00F054AB" w:rsidRDefault="00C32113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E741E" w14:textId="77777777" w:rsidR="00C32113" w:rsidRPr="00F054AB" w:rsidRDefault="00C32113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3627E" w:rsidRPr="00F054AB" w14:paraId="770751DF" w14:textId="77777777" w:rsidTr="00C300BB">
        <w:trPr>
          <w:trHeight w:val="32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AC02" w14:textId="59AF377A" w:rsidR="0013627E" w:rsidRPr="00F054AB" w:rsidRDefault="0013627E" w:rsidP="00F16CC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054AB">
              <w:rPr>
                <w:rFonts w:ascii="Arial" w:hAnsi="Arial" w:cs="Arial"/>
                <w:color w:val="000000"/>
              </w:rPr>
              <w:t>Enrollment</w:t>
            </w:r>
            <w:r w:rsidRPr="00F054AB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9D52" w14:textId="77777777" w:rsidR="0013627E" w:rsidRPr="00F054AB" w:rsidRDefault="0013627E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2F68" w14:textId="77777777" w:rsidR="0013627E" w:rsidRPr="00F054AB" w:rsidRDefault="0013627E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495F" w14:textId="77777777" w:rsidR="0013627E" w:rsidRPr="00F054AB" w:rsidRDefault="0013627E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23E" w14:textId="77777777" w:rsidR="0013627E" w:rsidRPr="00F054AB" w:rsidRDefault="0013627E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85C9" w14:textId="77777777" w:rsidR="0013627E" w:rsidRPr="00F054AB" w:rsidRDefault="0013627E" w:rsidP="00C300BB">
            <w:pPr>
              <w:jc w:val="center"/>
              <w:rPr>
                <w:rFonts w:ascii="Arial" w:hAnsi="Arial" w:cs="Arial"/>
              </w:rPr>
            </w:pPr>
          </w:p>
        </w:tc>
      </w:tr>
      <w:tr w:rsidR="0013627E" w:rsidRPr="00F054AB" w14:paraId="35E88180" w14:textId="77777777" w:rsidTr="00C300BB">
        <w:trPr>
          <w:trHeight w:val="32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0C1" w14:textId="2B4EEAAE" w:rsidR="0013627E" w:rsidRPr="00F054AB" w:rsidRDefault="0013627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F054AB">
              <w:rPr>
                <w:rFonts w:ascii="Arial" w:hAnsi="Arial" w:cs="Arial"/>
                <w:color w:val="000000"/>
              </w:rPr>
              <w:t>&lt;2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38FC" w14:textId="0A07107A" w:rsidR="0013627E" w:rsidRPr="00F054AB" w:rsidRDefault="0013627E" w:rsidP="00C300BB">
            <w:pPr>
              <w:jc w:val="center"/>
              <w:rPr>
                <w:rFonts w:ascii="Arial" w:hAnsi="Arial" w:cs="Arial"/>
                <w:color w:val="000000"/>
              </w:rPr>
            </w:pPr>
            <w:r w:rsidRPr="00F054AB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289" w14:textId="324B0F34" w:rsidR="0013627E" w:rsidRPr="00F054AB" w:rsidRDefault="0013627E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6D8D" w14:textId="04930108" w:rsidR="0013627E" w:rsidRPr="00F054AB" w:rsidRDefault="0013627E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6C3" w14:textId="169B39CB" w:rsidR="0013627E" w:rsidRPr="00F054AB" w:rsidRDefault="0013627E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76D4" w14:textId="5C04E8D3" w:rsidR="0013627E" w:rsidRPr="00F054AB" w:rsidRDefault="0013627E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3627E" w:rsidRPr="00F054AB" w14:paraId="27B4EBE7" w14:textId="77777777" w:rsidTr="00C300BB">
        <w:trPr>
          <w:trHeight w:val="32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E737" w14:textId="1360FA9D" w:rsidR="0013627E" w:rsidRPr="00F054AB" w:rsidRDefault="0013627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F054AB">
              <w:rPr>
                <w:rFonts w:ascii="Arial" w:hAnsi="Arial" w:cs="Arial"/>
                <w:color w:val="000000"/>
              </w:rPr>
              <w:t>&lt;4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90B" w14:textId="2317CC52" w:rsidR="0013627E" w:rsidRPr="00F054AB" w:rsidRDefault="00A25C67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3072" w14:textId="23F3E350" w:rsidR="0013627E" w:rsidRPr="00F054AB" w:rsidRDefault="00A25C67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8384" w14:textId="3A679F78" w:rsidR="0013627E" w:rsidRPr="00F054AB" w:rsidRDefault="00A25C67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3C5" w14:textId="27402DDD" w:rsidR="0013627E" w:rsidRPr="00F054AB" w:rsidRDefault="006969E9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66DC" w14:textId="4D109A56" w:rsidR="0013627E" w:rsidRPr="00F054AB" w:rsidRDefault="006969E9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13627E" w:rsidRPr="00F054AB" w14:paraId="2321925D" w14:textId="77777777" w:rsidTr="00C300BB">
        <w:trPr>
          <w:trHeight w:val="32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CF90" w14:textId="69C66B80" w:rsidR="0013627E" w:rsidRPr="00F054AB" w:rsidRDefault="0013627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F054AB">
              <w:rPr>
                <w:rFonts w:ascii="Arial" w:hAnsi="Arial" w:cs="Arial"/>
                <w:color w:val="000000"/>
              </w:rPr>
              <w:t>&lt;7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E91" w14:textId="2A29B5F0" w:rsidR="0013627E" w:rsidRPr="00F054AB" w:rsidRDefault="006969E9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AFB1" w14:textId="3F5909A6" w:rsidR="0013627E" w:rsidRPr="00F054AB" w:rsidRDefault="006969E9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9ED" w14:textId="12C0921D" w:rsidR="0013627E" w:rsidRPr="00F054AB" w:rsidRDefault="006969E9" w:rsidP="00C300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EDA8" w14:textId="799B5DFF" w:rsidR="0013627E" w:rsidRPr="00F054AB" w:rsidRDefault="006969E9" w:rsidP="00C300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2796" w14:textId="78E843E5" w:rsidR="0013627E" w:rsidRPr="00F054AB" w:rsidRDefault="00F054AB" w:rsidP="00C300BB">
            <w:pPr>
              <w:jc w:val="center"/>
              <w:rPr>
                <w:rFonts w:ascii="Arial" w:hAnsi="Arial" w:cs="Arial"/>
              </w:rPr>
            </w:pPr>
            <w:r w:rsidRPr="00F054AB">
              <w:rPr>
                <w:rFonts w:ascii="Arial" w:hAnsi="Arial" w:cs="Arial"/>
              </w:rPr>
              <w:t>1.00</w:t>
            </w:r>
          </w:p>
        </w:tc>
      </w:tr>
      <w:tr w:rsidR="0013627E" w:rsidRPr="00F054AB" w14:paraId="29057BE9" w14:textId="77777777" w:rsidTr="00621527">
        <w:trPr>
          <w:trHeight w:val="320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1102" w14:textId="63234158" w:rsidR="0013627E" w:rsidRPr="00F054AB" w:rsidRDefault="0013627E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F054AB">
              <w:rPr>
                <w:rFonts w:ascii="Arial" w:hAnsi="Arial" w:cs="Arial"/>
                <w:color w:val="000000"/>
              </w:rPr>
              <w:t>≥7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25B5" w14:textId="094C8D15" w:rsidR="0013627E" w:rsidRPr="00F054AB" w:rsidRDefault="006969E9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827F" w14:textId="7739B729" w:rsidR="0013627E" w:rsidRPr="00F054AB" w:rsidRDefault="006969E9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11C9" w14:textId="12B4EBF3" w:rsidR="0013627E" w:rsidRPr="00F054AB" w:rsidRDefault="006969E9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2914" w14:textId="638ACAA3" w:rsidR="0013627E" w:rsidRPr="00F054AB" w:rsidRDefault="00F054AB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CD509" w14:textId="011118D5" w:rsidR="0013627E" w:rsidRPr="00F054AB" w:rsidRDefault="00F67981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8</w:t>
            </w:r>
          </w:p>
        </w:tc>
      </w:tr>
      <w:tr w:rsidR="00621527" w:rsidRPr="00AD7EB7" w14:paraId="2E6DFDCE" w14:textId="77777777" w:rsidTr="00621527">
        <w:trPr>
          <w:trHeight w:val="300"/>
        </w:trPr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D5A1" w14:textId="1B40556D" w:rsidR="00621527" w:rsidRPr="00621527" w:rsidRDefault="00621527" w:rsidP="00F16CC3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nfounde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5017" w14:textId="77777777" w:rsidR="00621527" w:rsidRPr="00AD7EB7" w:rsidRDefault="00621527" w:rsidP="00C300B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4A96" w14:textId="77777777" w:rsidR="00621527" w:rsidRPr="00AD7EB7" w:rsidRDefault="00621527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3A3A" w14:textId="77777777" w:rsidR="00621527" w:rsidRPr="00AD7EB7" w:rsidRDefault="00621527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A5D4" w14:textId="77777777" w:rsidR="00621527" w:rsidRPr="00AD7EB7" w:rsidRDefault="00621527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A78EE" w14:textId="77777777" w:rsidR="00621527" w:rsidRPr="00AD7EB7" w:rsidRDefault="00621527" w:rsidP="00C300BB">
            <w:pPr>
              <w:jc w:val="center"/>
              <w:rPr>
                <w:rFonts w:ascii="Arial" w:hAnsi="Arial" w:cs="Arial"/>
              </w:rPr>
            </w:pPr>
          </w:p>
        </w:tc>
      </w:tr>
      <w:tr w:rsidR="006135AA" w:rsidRPr="00AD7EB7" w14:paraId="60A4517A" w14:textId="77777777" w:rsidTr="00C300BB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163F" w14:textId="77777777" w:rsidR="006135AA" w:rsidRPr="005B3B3D" w:rsidRDefault="006135AA" w:rsidP="00F16CC3">
            <w:pPr>
              <w:rPr>
                <w:rFonts w:ascii="Arial" w:hAnsi="Arial" w:cs="Arial"/>
                <w:color w:val="000000"/>
              </w:rPr>
            </w:pPr>
            <w:r w:rsidRPr="005B3B3D">
              <w:rPr>
                <w:rFonts w:ascii="Arial" w:hAnsi="Arial" w:cs="Arial"/>
                <w:color w:val="000000"/>
              </w:rPr>
              <w:t>Treatment Typ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1C2" w14:textId="77777777" w:rsidR="006135AA" w:rsidRPr="00AD7EB7" w:rsidRDefault="006135AA" w:rsidP="00C300B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9C47" w14:textId="77777777" w:rsidR="006135AA" w:rsidRPr="00AD7EB7" w:rsidRDefault="006135AA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961" w14:textId="77777777" w:rsidR="006135AA" w:rsidRPr="00AD7EB7" w:rsidRDefault="006135AA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D0D0" w14:textId="77777777" w:rsidR="006135AA" w:rsidRPr="00AD7EB7" w:rsidRDefault="006135AA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8C7D" w14:textId="77777777" w:rsidR="006135AA" w:rsidRPr="00AD7EB7" w:rsidRDefault="006135AA" w:rsidP="00C300BB">
            <w:pPr>
              <w:jc w:val="center"/>
              <w:rPr>
                <w:rFonts w:ascii="Arial" w:hAnsi="Arial" w:cs="Arial"/>
              </w:rPr>
            </w:pPr>
          </w:p>
        </w:tc>
      </w:tr>
      <w:tr w:rsidR="006135AA" w:rsidRPr="00AD7EB7" w14:paraId="146F9001" w14:textId="77777777" w:rsidTr="00C300BB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ACC2" w14:textId="77777777" w:rsidR="006135AA" w:rsidRPr="00AD7EB7" w:rsidRDefault="006135AA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AD7EB7">
              <w:rPr>
                <w:rFonts w:ascii="Arial" w:hAnsi="Arial" w:cs="Arial"/>
                <w:color w:val="000000"/>
              </w:rPr>
              <w:t>Supportive Car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567C" w14:textId="4E871541" w:rsidR="006135AA" w:rsidRPr="00AD7EB7" w:rsidRDefault="002161DB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9BE1" w14:textId="376C9E2F" w:rsidR="006135AA" w:rsidRPr="00AD7EB7" w:rsidRDefault="00C300BB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CF7D" w14:textId="79ED9345" w:rsidR="006135AA" w:rsidRPr="00AD7EB7" w:rsidRDefault="002161DB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FCEC" w14:textId="4C54A1A1" w:rsidR="006135AA" w:rsidRPr="00AD7EB7" w:rsidRDefault="00B64800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D628" w14:textId="3F8247D6" w:rsidR="006135AA" w:rsidRPr="00AD7EB7" w:rsidRDefault="00B64800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6135AA" w:rsidRPr="00AD7EB7" w14:paraId="70CA69BB" w14:textId="77777777" w:rsidTr="00C300BB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72E" w14:textId="77777777" w:rsidR="006135AA" w:rsidRPr="00AD7EB7" w:rsidRDefault="006135AA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AD7EB7">
              <w:rPr>
                <w:rFonts w:ascii="Arial" w:hAnsi="Arial" w:cs="Arial"/>
                <w:color w:val="000000"/>
              </w:rPr>
              <w:t>Local Therap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97C2" w14:textId="6E3CB2CE" w:rsidR="006135AA" w:rsidRPr="00AD7EB7" w:rsidRDefault="00B64800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239" w14:textId="62544880" w:rsidR="006135AA" w:rsidRPr="00AD7EB7" w:rsidRDefault="00B64800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C8E4" w14:textId="47008B4F" w:rsidR="006135AA" w:rsidRPr="00AD7EB7" w:rsidRDefault="00B64800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B7E9" w14:textId="619DC141" w:rsidR="006135AA" w:rsidRPr="00AD7EB7" w:rsidRDefault="00B64800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1A65" w14:textId="77777777" w:rsidR="006135AA" w:rsidRPr="00AD7EB7" w:rsidRDefault="006135AA" w:rsidP="00C300B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6135AA" w:rsidRPr="00AD7EB7" w14:paraId="6B88814B" w14:textId="77777777" w:rsidTr="00C300BB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7315B" w14:textId="5B59F383" w:rsidR="006135AA" w:rsidRPr="00AD7EB7" w:rsidRDefault="00F67981" w:rsidP="00F16CC3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dical</w:t>
            </w:r>
            <w:r w:rsidR="006135AA" w:rsidRPr="00AD7EB7">
              <w:rPr>
                <w:rFonts w:ascii="Arial" w:hAnsi="Arial" w:cs="Arial"/>
                <w:color w:val="000000"/>
              </w:rPr>
              <w:t xml:space="preserve"> Therap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44CD" w14:textId="77777777" w:rsidR="006135AA" w:rsidRPr="00AD7EB7" w:rsidRDefault="006135AA" w:rsidP="00C300BB">
            <w:pPr>
              <w:jc w:val="center"/>
              <w:rPr>
                <w:rFonts w:ascii="Arial" w:hAnsi="Arial" w:cs="Arial"/>
                <w:color w:val="000000"/>
              </w:rPr>
            </w:pPr>
            <w:r w:rsidRPr="00AD7EB7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5705" w14:textId="77777777" w:rsidR="006135AA" w:rsidRPr="00AD7EB7" w:rsidRDefault="006135AA" w:rsidP="00C300B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3FE5" w14:textId="77777777" w:rsidR="006135AA" w:rsidRPr="00AD7EB7" w:rsidRDefault="006135AA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80F4F" w14:textId="77777777" w:rsidR="006135AA" w:rsidRPr="00AD7EB7" w:rsidRDefault="006135AA" w:rsidP="00C300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FF861" w14:textId="77777777" w:rsidR="006135AA" w:rsidRPr="00AD7EB7" w:rsidRDefault="006135AA" w:rsidP="00C300B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D36F249" w14:textId="77777777" w:rsidR="00876A80" w:rsidRDefault="00876A80" w:rsidP="00876A80">
      <w:pPr>
        <w:spacing w:line="480" w:lineRule="auto"/>
        <w:rPr>
          <w:rFonts w:ascii="Arial" w:hAnsi="Arial" w:cs="Arial"/>
          <w:vertAlign w:val="superscript"/>
        </w:rPr>
      </w:pPr>
    </w:p>
    <w:p w14:paraId="4F606549" w14:textId="283F55C7" w:rsidR="00C32113" w:rsidRPr="00C32113" w:rsidRDefault="00C32113" w:rsidP="00876A8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adjusted for multiple comparisons by Bonferroni correction.</w:t>
      </w:r>
    </w:p>
    <w:p w14:paraId="646F1C7C" w14:textId="4C44B4BA" w:rsidR="00876A80" w:rsidRDefault="00C32113" w:rsidP="00876A8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876A80" w:rsidRPr="00B40E5A">
        <w:rPr>
          <w:rFonts w:ascii="Arial" w:hAnsi="Arial" w:cs="Arial"/>
        </w:rPr>
        <w:t xml:space="preserve"> OR reflects enrollment per every 100 subjects.</w:t>
      </w:r>
    </w:p>
    <w:p w14:paraId="1F0B74A6" w14:textId="1586BEFA" w:rsidR="000F7F29" w:rsidRDefault="000F7F2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D9260D" w14:textId="43CC1745" w:rsidR="000F7F29" w:rsidRDefault="000F7F29" w:rsidP="000F7F29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 xml:space="preserve">Table </w:t>
      </w:r>
      <w:r w:rsidR="00077DC6">
        <w:rPr>
          <w:rFonts w:ascii="Arial" w:hAnsi="Arial" w:cs="Arial"/>
          <w:b/>
          <w:bCs/>
        </w:rPr>
        <w:t>S</w:t>
      </w:r>
      <w:r w:rsidR="00A84664">
        <w:rPr>
          <w:rFonts w:ascii="Arial" w:hAnsi="Arial" w:cs="Arial"/>
          <w:b/>
          <w:bCs/>
        </w:rPr>
        <w:t>7</w:t>
      </w:r>
      <w:r w:rsidRPr="00B40E5A">
        <w:rPr>
          <w:rFonts w:ascii="Arial" w:hAnsi="Arial" w:cs="Arial"/>
          <w:b/>
          <w:bCs/>
        </w:rPr>
        <w:t xml:space="preserve">. </w:t>
      </w:r>
      <w:r w:rsidRPr="00B40E5A">
        <w:rPr>
          <w:rFonts w:ascii="Arial" w:hAnsi="Arial" w:cs="Arial"/>
        </w:rPr>
        <w:t>Full multivariable model evaluating</w:t>
      </w:r>
      <w:r w:rsidR="007D72E3">
        <w:rPr>
          <w:rFonts w:ascii="Arial" w:hAnsi="Arial" w:cs="Arial"/>
        </w:rPr>
        <w:t xml:space="preserve"> the</w:t>
      </w:r>
      <w:r w:rsidRPr="00B40E5A">
        <w:rPr>
          <w:rFonts w:ascii="Arial" w:hAnsi="Arial" w:cs="Arial"/>
        </w:rPr>
        <w:t xml:space="preserve"> association between </w:t>
      </w:r>
      <w:r>
        <w:rPr>
          <w:rFonts w:ascii="Arial" w:hAnsi="Arial" w:cs="Arial"/>
        </w:rPr>
        <w:t>industry sponsorship</w:t>
      </w:r>
      <w:r w:rsidRPr="00B40E5A">
        <w:rPr>
          <w:rFonts w:ascii="Arial" w:hAnsi="Arial" w:cs="Arial"/>
        </w:rPr>
        <w:t xml:space="preserve"> and the Table 1 Fallacy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2520"/>
        <w:gridCol w:w="900"/>
        <w:gridCol w:w="1710"/>
        <w:gridCol w:w="1800"/>
        <w:gridCol w:w="1104"/>
        <w:gridCol w:w="1596"/>
      </w:tblGrid>
      <w:tr w:rsidR="00555FAA" w14:paraId="0C5A840D" w14:textId="0ABF6E3B" w:rsidTr="00893332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F1EB" w14:textId="77777777" w:rsidR="00555FAA" w:rsidRDefault="00555FAA" w:rsidP="00555FA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9E10" w14:textId="77777777" w:rsidR="00555FAA" w:rsidRDefault="00555FAA" w:rsidP="008933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8F8D" w14:textId="77777777" w:rsidR="00555FAA" w:rsidRDefault="00555FAA" w:rsidP="008933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CF7D" w14:textId="77777777" w:rsidR="00555FAA" w:rsidRDefault="00555FAA" w:rsidP="008933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E241" w14:textId="77777777" w:rsidR="00555FAA" w:rsidRDefault="00555FAA" w:rsidP="008933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48BB2" w14:textId="4539A4DA" w:rsidR="00555FAA" w:rsidRPr="00555FAA" w:rsidRDefault="00555FAA" w:rsidP="008933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555FAA">
              <w:rPr>
                <w:rFonts w:ascii="Arial" w:hAnsi="Arial" w:cs="Arial"/>
                <w:b/>
                <w:bCs/>
                <w:color w:val="000000"/>
              </w:rPr>
              <w:t>Adjusted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1A0436" w14:paraId="4DBFC8EB" w14:textId="77777777" w:rsidTr="00893332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89F9" w14:textId="503EB915" w:rsidR="001A0436" w:rsidRDefault="001A0436" w:rsidP="00555FA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actor of Inter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E123" w14:textId="77777777" w:rsidR="001A0436" w:rsidRDefault="001A0436" w:rsidP="0089333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C0BA" w14:textId="77777777" w:rsidR="001A0436" w:rsidRDefault="001A0436" w:rsidP="0089333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5E35" w14:textId="77777777" w:rsidR="001A0436" w:rsidRDefault="001A0436" w:rsidP="0089333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11C4" w14:textId="77777777" w:rsidR="001A0436" w:rsidRDefault="001A0436" w:rsidP="0089333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3F14" w14:textId="77777777" w:rsidR="001A0436" w:rsidRDefault="001A0436" w:rsidP="0089333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165E9" w14:paraId="5701BEF9" w14:textId="02A7A52B" w:rsidTr="00893332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8F30" w14:textId="77777777" w:rsidR="00D165E9" w:rsidRPr="001A0436" w:rsidRDefault="00D165E9" w:rsidP="00D165E9">
            <w:pPr>
              <w:rPr>
                <w:rFonts w:ascii="Arial" w:hAnsi="Arial" w:cs="Arial"/>
                <w:color w:val="000000"/>
              </w:rPr>
            </w:pPr>
            <w:r w:rsidRPr="001A0436">
              <w:rPr>
                <w:rFonts w:ascii="Arial" w:hAnsi="Arial" w:cs="Arial"/>
                <w:color w:val="000000"/>
              </w:rPr>
              <w:t>Industry sponsorshi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DB36" w14:textId="3E3C37AA" w:rsidR="00D165E9" w:rsidRDefault="00C6166E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77FD" w14:textId="0D628D44" w:rsidR="00D165E9" w:rsidRDefault="00C6166E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08CA" w14:textId="6B7ABC00" w:rsidR="00D165E9" w:rsidRDefault="00C6166E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0C18" w14:textId="0CDAE8FE" w:rsidR="00D165E9" w:rsidRDefault="00C6166E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824B4" w14:textId="6F4E6E7F" w:rsidR="00D165E9" w:rsidRDefault="00C76E8B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D165E9" w14:paraId="01721AB8" w14:textId="77777777" w:rsidTr="00893332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51B4" w14:textId="3B648B49" w:rsidR="00D165E9" w:rsidRPr="001A0436" w:rsidRDefault="00D165E9" w:rsidP="00D165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A0436">
              <w:rPr>
                <w:rFonts w:ascii="Arial" w:hAnsi="Arial" w:cs="Arial"/>
                <w:b/>
                <w:bCs/>
                <w:color w:val="000000"/>
              </w:rPr>
              <w:t>Confound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2687" w14:textId="77777777" w:rsidR="00D165E9" w:rsidRDefault="00D165E9" w:rsidP="0089333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F577" w14:textId="77777777" w:rsidR="00D165E9" w:rsidRDefault="00D165E9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A9B4" w14:textId="77777777" w:rsidR="00D165E9" w:rsidRDefault="00D165E9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1F34" w14:textId="77777777" w:rsidR="00D165E9" w:rsidRDefault="00D165E9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CEC4D" w14:textId="77777777" w:rsidR="00D165E9" w:rsidRDefault="00D165E9" w:rsidP="00893332">
            <w:pPr>
              <w:jc w:val="center"/>
              <w:rPr>
                <w:sz w:val="20"/>
                <w:szCs w:val="20"/>
              </w:rPr>
            </w:pPr>
          </w:p>
        </w:tc>
      </w:tr>
      <w:tr w:rsidR="00D165E9" w14:paraId="6C76CA29" w14:textId="4FA3D037" w:rsidTr="00893332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479F" w14:textId="77777777" w:rsidR="00D165E9" w:rsidRDefault="00D165E9" w:rsidP="00D165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operative group sponsorshi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6785" w14:textId="352EAE9E" w:rsidR="00D165E9" w:rsidRDefault="00C76E8B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1B1A" w14:textId="563DEF94" w:rsidR="00D165E9" w:rsidRDefault="00C76E8B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A0B7" w14:textId="774C7658" w:rsidR="00D165E9" w:rsidRDefault="00C76E8B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7873" w14:textId="5B27C428" w:rsidR="00D165E9" w:rsidRDefault="00C76E8B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7A363" w14:textId="2523D29C" w:rsidR="00D165E9" w:rsidRDefault="00C76E8B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</w:tbl>
    <w:p w14:paraId="5DA34B6F" w14:textId="77777777" w:rsidR="00D942C2" w:rsidRDefault="00D942C2" w:rsidP="00D942C2">
      <w:pPr>
        <w:spacing w:line="480" w:lineRule="auto"/>
        <w:rPr>
          <w:rFonts w:ascii="Arial" w:hAnsi="Arial" w:cs="Arial"/>
        </w:rPr>
      </w:pPr>
    </w:p>
    <w:p w14:paraId="758339A1" w14:textId="77777777" w:rsidR="00555FAA" w:rsidRPr="00C32113" w:rsidRDefault="00555FAA" w:rsidP="00555FA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adjusted for multiple comparisons by Bonferroni correction.</w:t>
      </w:r>
    </w:p>
    <w:p w14:paraId="0B79902C" w14:textId="519C9BD6" w:rsidR="000F7F29" w:rsidRDefault="000F7F2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9D50AC5" w14:textId="626B00D3" w:rsidR="005376E6" w:rsidRDefault="005376E6" w:rsidP="005376E6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="002A6192">
        <w:rPr>
          <w:rFonts w:ascii="Arial" w:hAnsi="Arial" w:cs="Arial"/>
          <w:b/>
          <w:bCs/>
        </w:rPr>
        <w:t>8</w:t>
      </w:r>
      <w:r w:rsidRPr="00B40E5A">
        <w:rPr>
          <w:rFonts w:ascii="Arial" w:hAnsi="Arial" w:cs="Arial"/>
          <w:b/>
          <w:bCs/>
        </w:rPr>
        <w:t xml:space="preserve">. </w:t>
      </w:r>
      <w:r w:rsidRPr="00B40E5A">
        <w:rPr>
          <w:rFonts w:ascii="Arial" w:hAnsi="Arial" w:cs="Arial"/>
        </w:rPr>
        <w:t xml:space="preserve">Full model evaluating </w:t>
      </w:r>
      <w:r>
        <w:rPr>
          <w:rFonts w:ascii="Arial" w:hAnsi="Arial" w:cs="Arial"/>
        </w:rPr>
        <w:t xml:space="preserve">the </w:t>
      </w:r>
      <w:r w:rsidRPr="00B40E5A">
        <w:rPr>
          <w:rFonts w:ascii="Arial" w:hAnsi="Arial" w:cs="Arial"/>
        </w:rPr>
        <w:t xml:space="preserve">association between </w:t>
      </w:r>
      <w:r>
        <w:rPr>
          <w:rFonts w:ascii="Arial" w:hAnsi="Arial" w:cs="Arial"/>
        </w:rPr>
        <w:t>treatment type</w:t>
      </w:r>
      <w:r w:rsidRPr="00B40E5A">
        <w:rPr>
          <w:rFonts w:ascii="Arial" w:hAnsi="Arial" w:cs="Arial"/>
        </w:rPr>
        <w:t xml:space="preserve"> and the Table 1 Fallacy.</w:t>
      </w:r>
    </w:p>
    <w:tbl>
      <w:tblPr>
        <w:tblW w:w="9817" w:type="dxa"/>
        <w:tblLook w:val="04A0" w:firstRow="1" w:lastRow="0" w:firstColumn="1" w:lastColumn="0" w:noHBand="0" w:noVBand="1"/>
      </w:tblPr>
      <w:tblGrid>
        <w:gridCol w:w="2700"/>
        <w:gridCol w:w="810"/>
        <w:gridCol w:w="1710"/>
        <w:gridCol w:w="1800"/>
        <w:gridCol w:w="1104"/>
        <w:gridCol w:w="1693"/>
      </w:tblGrid>
      <w:tr w:rsidR="005376E6" w:rsidRPr="00AD7EB7" w14:paraId="7C2470B4" w14:textId="77777777" w:rsidTr="0075374E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F485" w14:textId="77777777" w:rsidR="005376E6" w:rsidRPr="00AD7EB7" w:rsidRDefault="005376E6" w:rsidP="00147C8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7EB7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5AB2" w14:textId="77777777" w:rsidR="005376E6" w:rsidRPr="00AD7EB7" w:rsidRDefault="005376E6" w:rsidP="00147C8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D7EB7">
              <w:rPr>
                <w:rFonts w:ascii="Arial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4A56" w14:textId="77777777" w:rsidR="005376E6" w:rsidRPr="00AD7EB7" w:rsidRDefault="005376E6" w:rsidP="00147C8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D7EB7"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F9FC1" w14:textId="77777777" w:rsidR="005376E6" w:rsidRPr="00AD7EB7" w:rsidRDefault="005376E6" w:rsidP="00147C8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D7EB7"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09924" w14:textId="77777777" w:rsidR="005376E6" w:rsidRPr="00AD7EB7" w:rsidRDefault="005376E6" w:rsidP="00147C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AD7EB7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FAE74" w14:textId="77777777" w:rsidR="005376E6" w:rsidRPr="009728A1" w:rsidRDefault="005376E6" w:rsidP="00147C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9728A1">
              <w:rPr>
                <w:rFonts w:ascii="Arial" w:hAnsi="Arial" w:cs="Arial"/>
                <w:b/>
                <w:bCs/>
                <w:color w:val="000000"/>
              </w:rPr>
              <w:t>Adjusted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5376E6" w:rsidRPr="00AD7EB7" w14:paraId="44F5C349" w14:textId="77777777" w:rsidTr="0075374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9E0E" w14:textId="77777777" w:rsidR="005376E6" w:rsidRPr="00AD7EB7" w:rsidRDefault="005376E6" w:rsidP="00147C8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actor of Inter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51E1" w14:textId="77777777" w:rsidR="005376E6" w:rsidRPr="00AD7EB7" w:rsidRDefault="005376E6" w:rsidP="00147C8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19ED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763B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AD2A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2E7F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</w:tr>
      <w:tr w:rsidR="005376E6" w:rsidRPr="00AD7EB7" w14:paraId="4774F89F" w14:textId="77777777" w:rsidTr="0075374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98D2" w14:textId="77777777" w:rsidR="005376E6" w:rsidRPr="005B3B3D" w:rsidRDefault="005376E6" w:rsidP="00147C8D">
            <w:pPr>
              <w:rPr>
                <w:rFonts w:ascii="Arial" w:hAnsi="Arial" w:cs="Arial"/>
                <w:color w:val="000000"/>
              </w:rPr>
            </w:pPr>
            <w:r w:rsidRPr="005B3B3D">
              <w:rPr>
                <w:rFonts w:ascii="Arial" w:hAnsi="Arial" w:cs="Arial"/>
                <w:color w:val="000000"/>
              </w:rPr>
              <w:t>Treatment Ty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66D7" w14:textId="77777777" w:rsidR="005376E6" w:rsidRPr="00AD7EB7" w:rsidRDefault="005376E6" w:rsidP="00147C8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0292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8B49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6BE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1BD7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</w:tr>
      <w:tr w:rsidR="005376E6" w:rsidRPr="00AD7EB7" w14:paraId="30EE7A46" w14:textId="77777777" w:rsidTr="0075374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CCB7" w14:textId="77777777" w:rsidR="005376E6" w:rsidRPr="00AD7EB7" w:rsidRDefault="005376E6" w:rsidP="00147C8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AD7EB7">
              <w:rPr>
                <w:rFonts w:ascii="Arial" w:hAnsi="Arial" w:cs="Arial"/>
                <w:color w:val="000000"/>
              </w:rPr>
              <w:t>Supportive Ca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8A54" w14:textId="7E8C40D7" w:rsidR="005376E6" w:rsidRPr="00AD7EB7" w:rsidRDefault="005266B4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B079" w14:textId="1C5331FB" w:rsidR="005376E6" w:rsidRPr="00AD7EB7" w:rsidRDefault="005266B4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0ABD" w14:textId="745E1B79" w:rsidR="005376E6" w:rsidRPr="00AD7EB7" w:rsidRDefault="005266B4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ED5E" w14:textId="6E4DE39A" w:rsidR="005376E6" w:rsidRPr="00AD7EB7" w:rsidRDefault="005266B4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20F7" w14:textId="6A02C9EA" w:rsidR="005376E6" w:rsidRPr="00AD7EB7" w:rsidRDefault="005266B4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5376E6" w:rsidRPr="00AD7EB7" w14:paraId="3A8ECFC4" w14:textId="77777777" w:rsidTr="0075374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A167" w14:textId="77777777" w:rsidR="005376E6" w:rsidRPr="00AD7EB7" w:rsidRDefault="005376E6" w:rsidP="00147C8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AD7EB7">
              <w:rPr>
                <w:rFonts w:ascii="Arial" w:hAnsi="Arial" w:cs="Arial"/>
                <w:color w:val="000000"/>
              </w:rPr>
              <w:t>Local Therap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BB51" w14:textId="23256224" w:rsidR="005376E6" w:rsidRPr="00AD7EB7" w:rsidRDefault="005266B4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F687" w14:textId="28486C72" w:rsidR="005376E6" w:rsidRPr="00AD7EB7" w:rsidRDefault="005266B4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CA9" w14:textId="42BFF609" w:rsidR="005376E6" w:rsidRPr="00AD7EB7" w:rsidRDefault="005266B4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D49" w14:textId="20BF4F5C" w:rsidR="005376E6" w:rsidRPr="00AD7EB7" w:rsidRDefault="005266B4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E4B6" w14:textId="14C8C203" w:rsidR="005376E6" w:rsidRPr="00AD7EB7" w:rsidRDefault="005376E6" w:rsidP="00147C8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DB5CE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</w:tr>
      <w:tr w:rsidR="005376E6" w:rsidRPr="00AD7EB7" w14:paraId="5DDF89CB" w14:textId="77777777" w:rsidTr="0075374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6E25" w14:textId="1B2C0A30" w:rsidR="005376E6" w:rsidRPr="00AD7EB7" w:rsidRDefault="00F67981" w:rsidP="00147C8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dical</w:t>
            </w:r>
            <w:r w:rsidR="005376E6" w:rsidRPr="00AD7EB7">
              <w:rPr>
                <w:rFonts w:ascii="Arial" w:hAnsi="Arial" w:cs="Arial"/>
                <w:color w:val="000000"/>
              </w:rPr>
              <w:t xml:space="preserve"> Therap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300D" w14:textId="77777777" w:rsidR="005376E6" w:rsidRPr="00AD7EB7" w:rsidRDefault="005376E6" w:rsidP="00147C8D">
            <w:pPr>
              <w:jc w:val="center"/>
              <w:rPr>
                <w:rFonts w:ascii="Arial" w:hAnsi="Arial" w:cs="Arial"/>
                <w:color w:val="000000"/>
              </w:rPr>
            </w:pPr>
            <w:r w:rsidRPr="00AD7EB7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1572" w14:textId="77777777" w:rsidR="005376E6" w:rsidRPr="00AD7EB7" w:rsidRDefault="005376E6" w:rsidP="00147C8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B57E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7F02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26091" w14:textId="77777777" w:rsidR="005376E6" w:rsidRPr="00AD7EB7" w:rsidRDefault="005376E6" w:rsidP="00147C8D">
            <w:pPr>
              <w:jc w:val="center"/>
              <w:rPr>
                <w:rFonts w:ascii="Arial" w:hAnsi="Arial" w:cs="Arial"/>
              </w:rPr>
            </w:pPr>
          </w:p>
        </w:tc>
      </w:tr>
      <w:tr w:rsidR="00C82C36" w:rsidRPr="00AD7EB7" w14:paraId="3358C98E" w14:textId="77777777" w:rsidTr="0075374E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2267" w14:textId="5AE0D1BB" w:rsidR="00C82C36" w:rsidRPr="00AD7EB7" w:rsidRDefault="00C82C36" w:rsidP="00C82C3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nfounde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8211" w14:textId="77777777" w:rsidR="00C82C36" w:rsidRPr="00AD7EB7" w:rsidRDefault="00C82C36" w:rsidP="00C82C3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85F1" w14:textId="77777777" w:rsidR="00C82C36" w:rsidRPr="00AD7EB7" w:rsidRDefault="00C82C36" w:rsidP="00C82C3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3822" w14:textId="77777777" w:rsidR="00C82C36" w:rsidRPr="00AD7EB7" w:rsidRDefault="00C82C36" w:rsidP="00C82C3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320F" w14:textId="77777777" w:rsidR="00C82C36" w:rsidRPr="00AD7EB7" w:rsidRDefault="00C82C36" w:rsidP="00C82C3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B751D" w14:textId="77777777" w:rsidR="00C82C36" w:rsidRPr="00AD7EB7" w:rsidRDefault="00C82C36" w:rsidP="00C82C36">
            <w:pPr>
              <w:jc w:val="center"/>
              <w:rPr>
                <w:rFonts w:ascii="Arial" w:hAnsi="Arial" w:cs="Arial"/>
              </w:rPr>
            </w:pPr>
          </w:p>
        </w:tc>
      </w:tr>
      <w:tr w:rsidR="00C82C36" w:rsidRPr="00AD7EB7" w14:paraId="210D691D" w14:textId="77777777" w:rsidTr="0075374E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263F7" w14:textId="636A5E83" w:rsidR="00C82C36" w:rsidRPr="00AD7EB7" w:rsidRDefault="00C82C36" w:rsidP="00C82C36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operative group sponsorshi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1E309" w14:textId="420DBA9C" w:rsidR="00C82C36" w:rsidRPr="00AD7EB7" w:rsidRDefault="00753B64" w:rsidP="00C82C3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F7DC1" w14:textId="76D0F5EA" w:rsidR="00C82C36" w:rsidRPr="00AD7EB7" w:rsidRDefault="00753B64" w:rsidP="00C82C3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81267" w14:textId="41ACEFA3" w:rsidR="00C82C36" w:rsidRPr="00AD7EB7" w:rsidRDefault="00753B64" w:rsidP="00C82C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61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6E995" w14:textId="33E652CB" w:rsidR="00C82C36" w:rsidRPr="00AD7EB7" w:rsidRDefault="00753B64" w:rsidP="00C82C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vAlign w:val="center"/>
          </w:tcPr>
          <w:p w14:paraId="35ABF61C" w14:textId="18BCBF54" w:rsidR="00C82C36" w:rsidRPr="00AD7EB7" w:rsidRDefault="00753B64" w:rsidP="00C82C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C82C36" w:rsidRPr="00AD7EB7" w14:paraId="349A1EFB" w14:textId="77777777" w:rsidTr="0075374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DF720" w14:textId="58421BD0" w:rsidR="00C82C36" w:rsidRPr="00AD7EB7" w:rsidRDefault="00C82C36" w:rsidP="00C82C36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dustry sponsorshi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E5168" w14:textId="2ACAB3D7" w:rsidR="00C82C36" w:rsidRPr="00AD7EB7" w:rsidRDefault="00753B64" w:rsidP="00C82C3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5C0E6" w14:textId="5E1384C2" w:rsidR="00C82C36" w:rsidRPr="00AD7EB7" w:rsidRDefault="00753B64" w:rsidP="00C82C3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60149" w14:textId="16665E11" w:rsidR="00C82C36" w:rsidRPr="00AD7EB7" w:rsidRDefault="00753B64" w:rsidP="00C82C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C1D2B" w14:textId="6EC64341" w:rsidR="00C82C36" w:rsidRPr="00AD7EB7" w:rsidRDefault="00753B64" w:rsidP="00C82C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7D7AE" w14:textId="4C316B73" w:rsidR="00C82C36" w:rsidRPr="00AD7EB7" w:rsidRDefault="00753B64" w:rsidP="00C82C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</w:tbl>
    <w:p w14:paraId="0F33CDAA" w14:textId="77777777" w:rsidR="005376E6" w:rsidRDefault="005376E6" w:rsidP="005376E6">
      <w:pPr>
        <w:spacing w:line="480" w:lineRule="auto"/>
        <w:rPr>
          <w:rFonts w:ascii="Arial" w:hAnsi="Arial" w:cs="Arial"/>
        </w:rPr>
      </w:pPr>
    </w:p>
    <w:p w14:paraId="4BAFFEF6" w14:textId="50A474BA" w:rsidR="005376E6" w:rsidRPr="005376E6" w:rsidRDefault="005376E6" w:rsidP="000F7F2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adjusted for multiple comparisons by Bonferroni correction.</w:t>
      </w:r>
    </w:p>
    <w:p w14:paraId="4A745E93" w14:textId="77777777" w:rsidR="005376E6" w:rsidRDefault="005376E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9C3E01D" w14:textId="4606A717" w:rsidR="000F7F29" w:rsidRDefault="000F7F29" w:rsidP="000F7F29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="000B1C5D">
        <w:rPr>
          <w:rFonts w:ascii="Arial" w:hAnsi="Arial" w:cs="Arial"/>
          <w:b/>
          <w:bCs/>
        </w:rPr>
        <w:t>9</w:t>
      </w:r>
      <w:r w:rsidRPr="00B40E5A">
        <w:rPr>
          <w:rFonts w:ascii="Arial" w:hAnsi="Arial" w:cs="Arial"/>
          <w:b/>
          <w:bCs/>
        </w:rPr>
        <w:t xml:space="preserve">. </w:t>
      </w:r>
      <w:r w:rsidRPr="00B40E5A">
        <w:rPr>
          <w:rFonts w:ascii="Arial" w:hAnsi="Arial" w:cs="Arial"/>
        </w:rPr>
        <w:t>Full model evaluating</w:t>
      </w:r>
      <w:r w:rsidR="007D72E3">
        <w:rPr>
          <w:rFonts w:ascii="Arial" w:hAnsi="Arial" w:cs="Arial"/>
        </w:rPr>
        <w:t xml:space="preserve"> the</w:t>
      </w:r>
      <w:r w:rsidRPr="00B40E5A">
        <w:rPr>
          <w:rFonts w:ascii="Arial" w:hAnsi="Arial" w:cs="Arial"/>
        </w:rPr>
        <w:t xml:space="preserve"> association between </w:t>
      </w:r>
      <w:r>
        <w:rPr>
          <w:rFonts w:ascii="Arial" w:hAnsi="Arial" w:cs="Arial"/>
        </w:rPr>
        <w:t>disease stage</w:t>
      </w:r>
      <w:r w:rsidRPr="00B40E5A">
        <w:rPr>
          <w:rFonts w:ascii="Arial" w:hAnsi="Arial" w:cs="Arial"/>
        </w:rPr>
        <w:t xml:space="preserve"> and the Table 1 Fallacy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257"/>
        <w:gridCol w:w="817"/>
        <w:gridCol w:w="1831"/>
        <w:gridCol w:w="1870"/>
        <w:gridCol w:w="817"/>
        <w:gridCol w:w="1588"/>
      </w:tblGrid>
      <w:tr w:rsidR="00EA09FF" w14:paraId="3008DD4E" w14:textId="456ADABB" w:rsidTr="00893332">
        <w:trPr>
          <w:trHeight w:val="320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468E" w14:textId="77777777" w:rsidR="00EA09FF" w:rsidRDefault="00EA09FF" w:rsidP="0089333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C37F" w14:textId="77777777" w:rsidR="00EA09FF" w:rsidRDefault="00EA09FF" w:rsidP="008933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E089" w14:textId="77777777" w:rsidR="00EA09FF" w:rsidRDefault="00EA09FF" w:rsidP="008933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DC49" w14:textId="77777777" w:rsidR="00EA09FF" w:rsidRDefault="00EA09FF" w:rsidP="008933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A160" w14:textId="77777777" w:rsidR="00EA09FF" w:rsidRDefault="00EA09FF" w:rsidP="008933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6149F" w14:textId="22F06484" w:rsidR="00EA09FF" w:rsidRPr="00EA09FF" w:rsidRDefault="00EA09FF" w:rsidP="008933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EA09FF">
              <w:rPr>
                <w:rFonts w:ascii="Arial" w:hAnsi="Arial" w:cs="Arial"/>
                <w:b/>
                <w:bCs/>
                <w:color w:val="000000"/>
              </w:rPr>
              <w:t>Adjusted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C272EB" w14:paraId="32A8201F" w14:textId="77777777" w:rsidTr="00893332">
        <w:trPr>
          <w:trHeight w:val="32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9B5C" w14:textId="58A3E25D" w:rsidR="00C272EB" w:rsidRDefault="00C272EB" w:rsidP="0089333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actor of Interes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E2FA" w14:textId="77777777" w:rsidR="00C272EB" w:rsidRDefault="00C272EB" w:rsidP="008933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6065" w14:textId="77777777" w:rsidR="00C272EB" w:rsidRDefault="00C272EB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D8C9" w14:textId="77777777" w:rsidR="00C272EB" w:rsidRDefault="00C272EB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658C" w14:textId="77777777" w:rsidR="00C272EB" w:rsidRDefault="00C272EB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6D20" w14:textId="77777777" w:rsidR="00C272EB" w:rsidRDefault="00C272EB" w:rsidP="00893332">
            <w:pPr>
              <w:jc w:val="center"/>
              <w:rPr>
                <w:sz w:val="20"/>
                <w:szCs w:val="20"/>
              </w:rPr>
            </w:pPr>
          </w:p>
        </w:tc>
      </w:tr>
      <w:tr w:rsidR="00EA09FF" w14:paraId="2325647C" w14:textId="6C442C2C" w:rsidTr="00893332">
        <w:trPr>
          <w:trHeight w:val="32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D5B9" w14:textId="77777777" w:rsidR="00EA09FF" w:rsidRPr="00C272EB" w:rsidRDefault="00EA09FF" w:rsidP="00893332">
            <w:pPr>
              <w:rPr>
                <w:rFonts w:ascii="Arial" w:hAnsi="Arial" w:cs="Arial"/>
                <w:color w:val="000000"/>
              </w:rPr>
            </w:pPr>
            <w:r w:rsidRPr="00C272EB">
              <w:rPr>
                <w:rFonts w:ascii="Arial" w:hAnsi="Arial" w:cs="Arial"/>
                <w:color w:val="000000"/>
              </w:rPr>
              <w:t>Disease Stag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29F" w14:textId="77777777" w:rsidR="00EA09FF" w:rsidRDefault="00EA09FF" w:rsidP="008933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A47D" w14:textId="77777777" w:rsidR="00EA09FF" w:rsidRDefault="00EA09FF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2A5F" w14:textId="77777777" w:rsidR="00EA09FF" w:rsidRDefault="00EA09FF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BFB" w14:textId="77777777" w:rsidR="00EA09FF" w:rsidRDefault="00EA09FF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735F" w14:textId="77777777" w:rsidR="00EA09FF" w:rsidRDefault="00EA09FF" w:rsidP="00893332">
            <w:pPr>
              <w:jc w:val="center"/>
              <w:rPr>
                <w:sz w:val="20"/>
                <w:szCs w:val="20"/>
              </w:rPr>
            </w:pPr>
          </w:p>
        </w:tc>
      </w:tr>
      <w:tr w:rsidR="00EA09FF" w14:paraId="28FF36F1" w14:textId="7715D19D" w:rsidTr="00893332">
        <w:trPr>
          <w:trHeight w:val="32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BCE4" w14:textId="77777777" w:rsidR="00EA09FF" w:rsidRDefault="00EA09FF" w:rsidP="00893332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lid M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5A7B" w14:textId="1C720EED" w:rsidR="00EA09FF" w:rsidRDefault="00DD25D1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1100" w14:textId="73C0F196" w:rsidR="00EA09FF" w:rsidRDefault="00DD25D1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11A1" w14:textId="4F870301" w:rsidR="00EA09FF" w:rsidRDefault="00DD25D1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528" w14:textId="764E1BB3" w:rsidR="00EA09FF" w:rsidRDefault="00DD25D1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6E79" w14:textId="28057ED8" w:rsidR="00EA09FF" w:rsidRDefault="00B62FE9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DB5CE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</w:tr>
      <w:tr w:rsidR="00EA09FF" w14:paraId="24C8BC87" w14:textId="097C6F82" w:rsidTr="00893332">
        <w:trPr>
          <w:trHeight w:val="32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72FF" w14:textId="77777777" w:rsidR="00EA09FF" w:rsidRDefault="00EA09FF" w:rsidP="00893332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lid M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A5D" w14:textId="661D994B" w:rsidR="00EA09FF" w:rsidRDefault="00DD25D1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D093" w14:textId="230EB45B" w:rsidR="00EA09FF" w:rsidRDefault="00DD25D1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97C" w14:textId="071A21FB" w:rsidR="00EA09FF" w:rsidRDefault="00DD25D1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AF8" w14:textId="17597225" w:rsidR="00EA09FF" w:rsidRDefault="00DD25D1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768B" w14:textId="3703709A" w:rsidR="00EA09FF" w:rsidRDefault="00F35931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EA09FF" w14:paraId="1F8C0A2E" w14:textId="347BB5E8" w:rsidTr="00893332">
        <w:trPr>
          <w:trHeight w:val="320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581E" w14:textId="77777777" w:rsidR="00EA09FF" w:rsidRDefault="00EA09FF" w:rsidP="00893332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3EE8" w14:textId="77777777" w:rsidR="00EA09FF" w:rsidRDefault="00EA09FF" w:rsidP="008933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131D" w14:textId="77777777" w:rsidR="00EA09FF" w:rsidRDefault="00EA09FF" w:rsidP="0089333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084A" w14:textId="77777777" w:rsidR="00EA09FF" w:rsidRDefault="00EA09FF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E709" w14:textId="77777777" w:rsidR="00EA09FF" w:rsidRDefault="00EA09FF" w:rsidP="00893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E44C0" w14:textId="77777777" w:rsidR="00EA09FF" w:rsidRDefault="00EA09FF" w:rsidP="0089333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0132EE6" w14:textId="77777777" w:rsidR="000F7F29" w:rsidRDefault="000F7F29" w:rsidP="000605DA">
      <w:pPr>
        <w:spacing w:line="480" w:lineRule="auto"/>
        <w:rPr>
          <w:rFonts w:ascii="Arial" w:hAnsi="Arial" w:cs="Arial"/>
        </w:rPr>
      </w:pPr>
    </w:p>
    <w:p w14:paraId="51D27920" w14:textId="77777777" w:rsidR="00CF7E87" w:rsidRDefault="00CF7E87" w:rsidP="00CF7E87">
      <w:pPr>
        <w:spacing w:line="480" w:lineRule="auto"/>
        <w:rPr>
          <w:rFonts w:ascii="Arial" w:hAnsi="Arial" w:cs="Arial"/>
        </w:rPr>
      </w:pPr>
      <w:r w:rsidRPr="007D2BF3">
        <w:rPr>
          <w:rFonts w:ascii="Arial" w:hAnsi="Arial" w:cs="Arial"/>
        </w:rPr>
        <w:t xml:space="preserve">Abbreviations: M0 = non-metastatic; M1 = metastatic. </w:t>
      </w:r>
    </w:p>
    <w:p w14:paraId="12D99E9A" w14:textId="3EF35493" w:rsidR="00DD7913" w:rsidRDefault="00EA09FF" w:rsidP="0093588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adjusted for multiple comparisons by Bonferroni correction.</w:t>
      </w:r>
      <w:r w:rsidR="00DD7913">
        <w:rPr>
          <w:rFonts w:ascii="Arial" w:hAnsi="Arial" w:cs="Arial"/>
        </w:rPr>
        <w:br w:type="page"/>
      </w:r>
    </w:p>
    <w:p w14:paraId="629B8662" w14:textId="3206D579" w:rsidR="00DD7913" w:rsidRDefault="00DD7913" w:rsidP="00DD7913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="00D5056B">
        <w:rPr>
          <w:rFonts w:ascii="Arial" w:hAnsi="Arial" w:cs="Arial"/>
          <w:b/>
          <w:bCs/>
        </w:rPr>
        <w:t>10</w:t>
      </w:r>
      <w:r w:rsidRPr="00B40E5A">
        <w:rPr>
          <w:rFonts w:ascii="Arial" w:hAnsi="Arial" w:cs="Arial"/>
          <w:b/>
          <w:bCs/>
        </w:rPr>
        <w:t xml:space="preserve">. </w:t>
      </w:r>
      <w:r w:rsidRPr="00B40E5A">
        <w:rPr>
          <w:rFonts w:ascii="Arial" w:hAnsi="Arial" w:cs="Arial"/>
        </w:rPr>
        <w:t xml:space="preserve">Full model evaluating </w:t>
      </w:r>
      <w:r w:rsidR="007D72E3">
        <w:rPr>
          <w:rFonts w:ascii="Arial" w:hAnsi="Arial" w:cs="Arial"/>
        </w:rPr>
        <w:t xml:space="preserve">the </w:t>
      </w:r>
      <w:r w:rsidRPr="00B40E5A">
        <w:rPr>
          <w:rFonts w:ascii="Arial" w:hAnsi="Arial" w:cs="Arial"/>
        </w:rPr>
        <w:t xml:space="preserve">association between </w:t>
      </w:r>
      <w:r>
        <w:rPr>
          <w:rFonts w:ascii="Arial" w:hAnsi="Arial" w:cs="Arial"/>
        </w:rPr>
        <w:t>disease site</w:t>
      </w:r>
      <w:r w:rsidRPr="00B40E5A">
        <w:rPr>
          <w:rFonts w:ascii="Arial" w:hAnsi="Arial" w:cs="Arial"/>
        </w:rPr>
        <w:t xml:space="preserve"> and the Table 1 Fallacy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2310"/>
        <w:gridCol w:w="830"/>
        <w:gridCol w:w="1831"/>
        <w:gridCol w:w="1870"/>
        <w:gridCol w:w="964"/>
        <w:gridCol w:w="1663"/>
      </w:tblGrid>
      <w:tr w:rsidR="00856EC4" w14:paraId="04B7ACB2" w14:textId="1DBDC747" w:rsidTr="00856EC4">
        <w:trPr>
          <w:trHeight w:val="320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B053" w14:textId="77777777" w:rsidR="00856EC4" w:rsidRDefault="00856EC4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4035" w14:textId="77777777" w:rsidR="00856EC4" w:rsidRDefault="00856E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2C35" w14:textId="77777777" w:rsidR="00856EC4" w:rsidRDefault="00856E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F03A" w14:textId="77777777" w:rsidR="00856EC4" w:rsidRDefault="00856E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CE64" w14:textId="77777777" w:rsidR="00856EC4" w:rsidRDefault="00856EC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29EFA" w14:textId="7BBA4430" w:rsidR="00856EC4" w:rsidRPr="00856EC4" w:rsidRDefault="00856EC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56EC4">
              <w:rPr>
                <w:rFonts w:ascii="Arial" w:hAnsi="Arial" w:cs="Arial"/>
                <w:b/>
                <w:bCs/>
                <w:color w:val="000000"/>
              </w:rPr>
              <w:t>Adjusted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856EC4" w14:paraId="7474B0F9" w14:textId="35918607" w:rsidTr="00856EC4">
        <w:trPr>
          <w:trHeight w:val="32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CEC0" w14:textId="072EDAB2" w:rsidR="00856EC4" w:rsidRDefault="00856EC4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actor of Interes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A5EB" w14:textId="77777777" w:rsidR="00856EC4" w:rsidRDefault="00856EC4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001C" w14:textId="77777777" w:rsidR="00856EC4" w:rsidRDefault="00856E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26E9" w14:textId="77777777" w:rsidR="00856EC4" w:rsidRDefault="00856E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9255" w14:textId="77777777" w:rsidR="00856EC4" w:rsidRDefault="00856E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ACF87CC" w14:textId="77777777" w:rsidR="00856EC4" w:rsidRDefault="00856EC4">
            <w:pPr>
              <w:jc w:val="center"/>
              <w:rPr>
                <w:sz w:val="20"/>
                <w:szCs w:val="20"/>
              </w:rPr>
            </w:pPr>
          </w:p>
        </w:tc>
      </w:tr>
      <w:tr w:rsidR="00856EC4" w14:paraId="5FD75349" w14:textId="12D90F87" w:rsidTr="00856EC4">
        <w:trPr>
          <w:trHeight w:val="32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DE64" w14:textId="77777777" w:rsidR="00856EC4" w:rsidRPr="00353B25" w:rsidRDefault="00856EC4">
            <w:pPr>
              <w:rPr>
                <w:rFonts w:ascii="Arial" w:hAnsi="Arial" w:cs="Arial"/>
                <w:color w:val="000000"/>
              </w:rPr>
            </w:pPr>
            <w:r w:rsidRPr="00353B25">
              <w:rPr>
                <w:rFonts w:ascii="Arial" w:hAnsi="Arial" w:cs="Arial"/>
                <w:color w:val="000000"/>
              </w:rPr>
              <w:t>Disease si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5EDE" w14:textId="77777777" w:rsidR="00856EC4" w:rsidRDefault="00856EC4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61DB" w14:textId="77777777" w:rsidR="00856EC4" w:rsidRDefault="00856E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0E76" w14:textId="77777777" w:rsidR="00856EC4" w:rsidRDefault="00856E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A11C" w14:textId="77777777" w:rsidR="00856EC4" w:rsidRDefault="00856E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C356AA9" w14:textId="77777777" w:rsidR="00856EC4" w:rsidRDefault="00856EC4">
            <w:pPr>
              <w:jc w:val="center"/>
              <w:rPr>
                <w:sz w:val="20"/>
                <w:szCs w:val="20"/>
              </w:rPr>
            </w:pPr>
          </w:p>
        </w:tc>
      </w:tr>
      <w:tr w:rsidR="00856EC4" w14:paraId="00A86A9D" w14:textId="166543F0" w:rsidTr="00856EC4">
        <w:trPr>
          <w:trHeight w:val="32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067D" w14:textId="77777777" w:rsidR="00856EC4" w:rsidRDefault="00856EC4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s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C3A0" w14:textId="775827FC" w:rsidR="00856EC4" w:rsidRDefault="0083535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F46" w14:textId="01DBFAD4" w:rsidR="00856EC4" w:rsidRDefault="0083535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2B93" w14:textId="23E6CB3B" w:rsidR="00856EC4" w:rsidRDefault="0083535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D03" w14:textId="49E79C5B" w:rsidR="00856EC4" w:rsidRDefault="0083535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5EC124C" w14:textId="25045632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377FF">
              <w:rPr>
                <w:rFonts w:ascii="Arial" w:hAnsi="Arial" w:cs="Arial"/>
                <w:color w:val="000000"/>
              </w:rPr>
              <w:t>02</w:t>
            </w:r>
          </w:p>
        </w:tc>
      </w:tr>
      <w:tr w:rsidR="00856EC4" w14:paraId="421C290C" w14:textId="4861A0EF" w:rsidTr="00856EC4">
        <w:trPr>
          <w:trHeight w:val="32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983" w14:textId="77777777" w:rsidR="00856EC4" w:rsidRDefault="00856EC4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strointestin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C470" w14:textId="49C74F2E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691" w14:textId="720AAA42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8644" w14:textId="327ED7DC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D28" w14:textId="75B2CFFA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467D467" w14:textId="4007CF02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856EC4" w14:paraId="5F0C5E3C" w14:textId="1167BB5C" w:rsidTr="00856EC4">
        <w:trPr>
          <w:trHeight w:val="32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264" w14:textId="77777777" w:rsidR="00856EC4" w:rsidRDefault="00856EC4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itourinar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E8C8" w14:textId="2B2CFA2C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346B" w14:textId="19C7C292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DF10" w14:textId="5877546B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3BC3" w14:textId="47F860C2" w:rsidR="00856EC4" w:rsidRDefault="00E05D6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38B6753" w14:textId="1FB26E8F" w:rsidR="00856EC4" w:rsidRDefault="000604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856EC4" w14:paraId="34E510D7" w14:textId="5194EAB9" w:rsidTr="00856EC4">
        <w:trPr>
          <w:trHeight w:val="32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1F0D" w14:textId="77777777" w:rsidR="00856EC4" w:rsidRDefault="00856EC4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39AD" w14:textId="091A4331" w:rsidR="00856EC4" w:rsidRDefault="000604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060" w14:textId="727979E8" w:rsidR="00856EC4" w:rsidRDefault="000604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B5C" w14:textId="2794364C" w:rsidR="00856EC4" w:rsidRDefault="000604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541" w14:textId="707B9EE3" w:rsidR="00856EC4" w:rsidRDefault="000604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8FD9DF6" w14:textId="2AFBE9ED" w:rsidR="00856EC4" w:rsidRDefault="00DF16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856EC4" w14:paraId="3CCD14A4" w14:textId="20EFCCF7" w:rsidTr="00856EC4">
        <w:trPr>
          <w:trHeight w:val="32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D641" w14:textId="77777777" w:rsidR="00856EC4" w:rsidRDefault="00856EC4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orac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66C3" w14:textId="1136C01B" w:rsidR="00856EC4" w:rsidRDefault="000604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6F1" w14:textId="4E7E4E85" w:rsidR="00856EC4" w:rsidRDefault="000604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D5B3" w14:textId="1D5F6E4E" w:rsidR="00856EC4" w:rsidRDefault="000604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E5B4" w14:textId="37B0058D" w:rsidR="00856EC4" w:rsidRDefault="000604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A96EE68" w14:textId="0EBCDC0E" w:rsidR="00856EC4" w:rsidRDefault="00B3652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856EC4" w14:paraId="30AFC3D6" w14:textId="3E057D3D" w:rsidTr="00856EC4">
        <w:trPr>
          <w:trHeight w:val="320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A0C9" w14:textId="21657A5C" w:rsidR="00856EC4" w:rsidRPr="00856EC4" w:rsidRDefault="00856EC4">
            <w:pPr>
              <w:ind w:firstLineChars="100" w:firstLine="240"/>
              <w:rPr>
                <w:rFonts w:ascii="Arial" w:hAnsi="Arial" w:cs="Arial"/>
                <w:color w:val="000000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ther</w:t>
            </w:r>
            <w:r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E0442" w14:textId="77777777" w:rsidR="00856EC4" w:rsidRDefault="00856E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60529" w14:textId="77777777" w:rsidR="00856EC4" w:rsidRDefault="00856E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0BDAE" w14:textId="77777777" w:rsidR="00856EC4" w:rsidRDefault="00856E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7024" w14:textId="77777777" w:rsidR="00856EC4" w:rsidRDefault="00856E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272E9" w14:textId="77777777" w:rsidR="00856EC4" w:rsidRDefault="00856EC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22459616" w14:textId="77777777" w:rsidR="00DD7913" w:rsidRDefault="00DD7913" w:rsidP="000605DA">
      <w:pPr>
        <w:spacing w:line="480" w:lineRule="auto"/>
        <w:rPr>
          <w:rFonts w:ascii="Arial" w:hAnsi="Arial" w:cs="Arial"/>
        </w:rPr>
      </w:pPr>
    </w:p>
    <w:p w14:paraId="2F5A2323" w14:textId="46D59CDA" w:rsidR="003B0927" w:rsidRPr="003B0927" w:rsidRDefault="003B0927" w:rsidP="000822A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adjusted for multiple comparisons by Bonferroni correction.</w:t>
      </w:r>
    </w:p>
    <w:p w14:paraId="3FEA3AAA" w14:textId="34F4D347" w:rsidR="00DD7913" w:rsidRDefault="00856EC4" w:rsidP="000822A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0822A9">
        <w:rPr>
          <w:rFonts w:ascii="Arial" w:hAnsi="Arial" w:cs="Arial"/>
        </w:rPr>
        <w:t xml:space="preserve"> </w:t>
      </w:r>
      <w:r w:rsidR="000822A9" w:rsidRPr="007D2BF3">
        <w:rPr>
          <w:rFonts w:ascii="Arial" w:hAnsi="Arial" w:cs="Arial"/>
        </w:rPr>
        <w:t>Includes central nervous system, skin, endocrine, gynecologic, sarcoma, pediatric, head and neck, and trials evaluating multiple disease sites.</w:t>
      </w:r>
      <w:r w:rsidR="00DD7913">
        <w:rPr>
          <w:rFonts w:ascii="Arial" w:hAnsi="Arial" w:cs="Arial"/>
        </w:rPr>
        <w:br w:type="page"/>
      </w:r>
    </w:p>
    <w:p w14:paraId="730F3EB8" w14:textId="61BE56D1" w:rsidR="00DD7913" w:rsidRDefault="00DD7913" w:rsidP="00DD7913">
      <w:pPr>
        <w:spacing w:line="480" w:lineRule="auto"/>
        <w:rPr>
          <w:rFonts w:ascii="Arial" w:hAnsi="Arial" w:cs="Arial"/>
        </w:rPr>
      </w:pPr>
      <w:r w:rsidRPr="00B40E5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="008E41F1">
        <w:rPr>
          <w:rFonts w:ascii="Arial" w:hAnsi="Arial" w:cs="Arial"/>
          <w:b/>
          <w:bCs/>
        </w:rPr>
        <w:t>11</w:t>
      </w:r>
      <w:r w:rsidRPr="00B40E5A">
        <w:rPr>
          <w:rFonts w:ascii="Arial" w:hAnsi="Arial" w:cs="Arial"/>
          <w:b/>
          <w:bCs/>
        </w:rPr>
        <w:t xml:space="preserve">. </w:t>
      </w:r>
      <w:r w:rsidRPr="00B40E5A">
        <w:rPr>
          <w:rFonts w:ascii="Arial" w:hAnsi="Arial" w:cs="Arial"/>
        </w:rPr>
        <w:t xml:space="preserve">Full multivariable model evaluating </w:t>
      </w:r>
      <w:r w:rsidR="007D72E3">
        <w:rPr>
          <w:rFonts w:ascii="Arial" w:hAnsi="Arial" w:cs="Arial"/>
        </w:rPr>
        <w:t xml:space="preserve">the </w:t>
      </w:r>
      <w:r w:rsidRPr="00B40E5A">
        <w:rPr>
          <w:rFonts w:ascii="Arial" w:hAnsi="Arial" w:cs="Arial"/>
        </w:rPr>
        <w:t xml:space="preserve">association between </w:t>
      </w:r>
      <w:r>
        <w:rPr>
          <w:rFonts w:ascii="Arial" w:hAnsi="Arial" w:cs="Arial"/>
        </w:rPr>
        <w:t>cooperative group sponsorship</w:t>
      </w:r>
      <w:r w:rsidRPr="00B40E5A">
        <w:rPr>
          <w:rFonts w:ascii="Arial" w:hAnsi="Arial" w:cs="Arial"/>
        </w:rPr>
        <w:t xml:space="preserve"> and the Table 1 Fallacy.</w:t>
      </w:r>
    </w:p>
    <w:tbl>
      <w:tblPr>
        <w:tblW w:w="9469" w:type="dxa"/>
        <w:tblLook w:val="04A0" w:firstRow="1" w:lastRow="0" w:firstColumn="1" w:lastColumn="0" w:noHBand="0" w:noVBand="1"/>
      </w:tblPr>
      <w:tblGrid>
        <w:gridCol w:w="2340"/>
        <w:gridCol w:w="720"/>
        <w:gridCol w:w="1800"/>
        <w:gridCol w:w="1890"/>
        <w:gridCol w:w="1091"/>
        <w:gridCol w:w="1628"/>
      </w:tblGrid>
      <w:tr w:rsidR="006A0C71" w14:paraId="3F6B1598" w14:textId="5FF47A1A" w:rsidTr="00BE7FD2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40C1" w14:textId="77777777" w:rsidR="00B4242C" w:rsidRDefault="00B4242C" w:rsidP="00B4242C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0068" w14:textId="77777777" w:rsidR="00B4242C" w:rsidRDefault="00B4242C" w:rsidP="00B4242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7CE2" w14:textId="77777777" w:rsidR="00B4242C" w:rsidRDefault="00B4242C" w:rsidP="00B4242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C18C" w14:textId="77777777" w:rsidR="00B4242C" w:rsidRDefault="00B4242C" w:rsidP="00B4242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CA5C" w14:textId="77777777" w:rsidR="00B4242C" w:rsidRDefault="00B4242C" w:rsidP="00B4242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D1614" w14:textId="48C74009" w:rsidR="00B4242C" w:rsidRPr="00B4242C" w:rsidRDefault="00B4242C" w:rsidP="00B4242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B4242C">
              <w:rPr>
                <w:rFonts w:ascii="Arial" w:hAnsi="Arial" w:cs="Arial"/>
                <w:b/>
                <w:bCs/>
                <w:color w:val="000000"/>
              </w:rPr>
              <w:t>Adjusted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B4242C" w14:paraId="242CD964" w14:textId="77777777" w:rsidTr="00BE7FD2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A241" w14:textId="55CE6C06" w:rsidR="00B4242C" w:rsidRDefault="00B4242C" w:rsidP="00B4242C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actor of Inte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43F8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6F50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3166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C7A8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5B50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A0C71" w14:paraId="410A7D55" w14:textId="4EDEA701" w:rsidTr="00BE7FD2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50D2" w14:textId="77777777" w:rsidR="00B4242C" w:rsidRPr="00B4242C" w:rsidRDefault="00B4242C" w:rsidP="00B4242C">
            <w:pPr>
              <w:rPr>
                <w:rFonts w:ascii="Arial" w:hAnsi="Arial" w:cs="Arial"/>
                <w:color w:val="000000"/>
              </w:rPr>
            </w:pPr>
            <w:r w:rsidRPr="00B4242C">
              <w:rPr>
                <w:rFonts w:ascii="Arial" w:hAnsi="Arial" w:cs="Arial"/>
                <w:color w:val="000000"/>
              </w:rPr>
              <w:t>Cooperative group sponsorshi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51A5" w14:textId="5CEEB9A5" w:rsidR="00B4242C" w:rsidRDefault="00C5467B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FA1C" w14:textId="0B16F05C" w:rsidR="00B4242C" w:rsidRDefault="00C5467B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F5D7" w14:textId="5617FD66" w:rsidR="00B4242C" w:rsidRDefault="00C5467B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01B5" w14:textId="42BE3087" w:rsidR="00B4242C" w:rsidRDefault="00C5467B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9A1E9" w14:textId="31A9D122" w:rsidR="00B4242C" w:rsidRDefault="00C5467B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B4242C" w14:paraId="779EA29E" w14:textId="77777777" w:rsidTr="00BE7FD2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1847A" w14:textId="76496CB9" w:rsidR="00B4242C" w:rsidRPr="00B4242C" w:rsidRDefault="00B4242C" w:rsidP="00B4242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4242C">
              <w:rPr>
                <w:rFonts w:ascii="Arial" w:hAnsi="Arial" w:cs="Arial"/>
                <w:b/>
                <w:bCs/>
                <w:color w:val="000000"/>
              </w:rPr>
              <w:t>Confound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434A8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4E015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5514F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D08B5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03ECC1" w14:textId="77777777" w:rsidR="00B4242C" w:rsidRDefault="00B4242C" w:rsidP="00B4242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A0C71" w14:paraId="1A110CF2" w14:textId="60735A79" w:rsidTr="00BE7FD2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F407" w14:textId="77777777" w:rsidR="00B4242C" w:rsidRDefault="00B4242C" w:rsidP="00B424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dustry sponsorshi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9BB1" w14:textId="3AB8AA0A" w:rsidR="00B4242C" w:rsidRDefault="003B3A54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5467B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A566" w14:textId="185F5E49" w:rsidR="00B4242C" w:rsidRDefault="00C5467B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1A90" w14:textId="78CA8419" w:rsidR="00B4242C" w:rsidRDefault="00C5467B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DE5A" w14:textId="5B9995DB" w:rsidR="00B4242C" w:rsidRDefault="00C5467B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2AE65" w14:textId="483592A4" w:rsidR="00B4242C" w:rsidRDefault="00C5467B" w:rsidP="00B424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</w:tr>
    </w:tbl>
    <w:p w14:paraId="0766AF6D" w14:textId="77777777" w:rsidR="00DD7913" w:rsidRDefault="00DD7913" w:rsidP="000605DA">
      <w:pPr>
        <w:spacing w:line="480" w:lineRule="auto"/>
        <w:rPr>
          <w:rFonts w:ascii="Arial" w:hAnsi="Arial" w:cs="Arial"/>
        </w:rPr>
      </w:pPr>
    </w:p>
    <w:p w14:paraId="57920307" w14:textId="77777777" w:rsidR="00B4242C" w:rsidRPr="00EA09FF" w:rsidRDefault="00B4242C" w:rsidP="00B424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adjusted for multiple comparisons by Bonferroni correction.</w:t>
      </w:r>
    </w:p>
    <w:p w14:paraId="1AD526AD" w14:textId="77777777" w:rsidR="00C561E6" w:rsidRPr="006E79FE" w:rsidRDefault="00C561E6" w:rsidP="000605DA">
      <w:pPr>
        <w:spacing w:line="480" w:lineRule="auto"/>
        <w:rPr>
          <w:rFonts w:ascii="Arial" w:hAnsi="Arial" w:cs="Arial"/>
        </w:rPr>
      </w:pPr>
    </w:p>
    <w:sectPr w:rsidR="00C561E6" w:rsidRPr="006E79F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1E22A" w14:textId="77777777" w:rsidR="00DB5DA5" w:rsidRDefault="00DB5DA5" w:rsidP="00691456">
      <w:r>
        <w:separator/>
      </w:r>
    </w:p>
  </w:endnote>
  <w:endnote w:type="continuationSeparator" w:id="0">
    <w:p w14:paraId="02ABC484" w14:textId="77777777" w:rsidR="00DB5DA5" w:rsidRDefault="00DB5DA5" w:rsidP="00691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9942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D06DC1" w14:textId="56E11733" w:rsidR="00691456" w:rsidRDefault="00691456" w:rsidP="000221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30D41" w14:textId="77777777" w:rsidR="00691456" w:rsidRDefault="00691456" w:rsidP="006914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311091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CBAFDA" w14:textId="4FD124C0" w:rsidR="00691456" w:rsidRDefault="00691456" w:rsidP="000221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7E9FF8" w14:textId="77777777" w:rsidR="00691456" w:rsidRDefault="00691456" w:rsidP="006914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5A254" w14:textId="77777777" w:rsidR="00DB5DA5" w:rsidRDefault="00DB5DA5" w:rsidP="00691456">
      <w:r>
        <w:separator/>
      </w:r>
    </w:p>
  </w:footnote>
  <w:footnote w:type="continuationSeparator" w:id="0">
    <w:p w14:paraId="214CDB72" w14:textId="77777777" w:rsidR="00DB5DA5" w:rsidRDefault="00DB5DA5" w:rsidP="00691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456"/>
    <w:rsid w:val="00000FB5"/>
    <w:rsid w:val="000146F3"/>
    <w:rsid w:val="00021248"/>
    <w:rsid w:val="00035184"/>
    <w:rsid w:val="00042369"/>
    <w:rsid w:val="00055D36"/>
    <w:rsid w:val="000604F6"/>
    <w:rsid w:val="000605DA"/>
    <w:rsid w:val="00061B4C"/>
    <w:rsid w:val="00067CE2"/>
    <w:rsid w:val="00073B75"/>
    <w:rsid w:val="00077DC6"/>
    <w:rsid w:val="000822A9"/>
    <w:rsid w:val="000907E4"/>
    <w:rsid w:val="00092291"/>
    <w:rsid w:val="000A387E"/>
    <w:rsid w:val="000A460D"/>
    <w:rsid w:val="000A7B4F"/>
    <w:rsid w:val="000B1C5D"/>
    <w:rsid w:val="000B7429"/>
    <w:rsid w:val="000C74FA"/>
    <w:rsid w:val="000D0E19"/>
    <w:rsid w:val="000D6D8E"/>
    <w:rsid w:val="000E3873"/>
    <w:rsid w:val="000E72C5"/>
    <w:rsid w:val="000E7E89"/>
    <w:rsid w:val="000F430A"/>
    <w:rsid w:val="000F7F29"/>
    <w:rsid w:val="00101AAB"/>
    <w:rsid w:val="00107427"/>
    <w:rsid w:val="00131B6D"/>
    <w:rsid w:val="001341F5"/>
    <w:rsid w:val="0013627E"/>
    <w:rsid w:val="00147F76"/>
    <w:rsid w:val="00160AEF"/>
    <w:rsid w:val="00164B36"/>
    <w:rsid w:val="00165A1E"/>
    <w:rsid w:val="00167944"/>
    <w:rsid w:val="00186F01"/>
    <w:rsid w:val="001870D0"/>
    <w:rsid w:val="00192830"/>
    <w:rsid w:val="0019342F"/>
    <w:rsid w:val="001A0436"/>
    <w:rsid w:val="001A3ACC"/>
    <w:rsid w:val="001B2819"/>
    <w:rsid w:val="001B79C9"/>
    <w:rsid w:val="001C01DC"/>
    <w:rsid w:val="001D0EBE"/>
    <w:rsid w:val="001D7FE0"/>
    <w:rsid w:val="001E35A3"/>
    <w:rsid w:val="001E4455"/>
    <w:rsid w:val="001F68A7"/>
    <w:rsid w:val="0020072F"/>
    <w:rsid w:val="002137CB"/>
    <w:rsid w:val="002161DB"/>
    <w:rsid w:val="0021744F"/>
    <w:rsid w:val="00217848"/>
    <w:rsid w:val="002205B9"/>
    <w:rsid w:val="0023505C"/>
    <w:rsid w:val="002377FF"/>
    <w:rsid w:val="0024298A"/>
    <w:rsid w:val="002429FC"/>
    <w:rsid w:val="002551CE"/>
    <w:rsid w:val="00275B93"/>
    <w:rsid w:val="00284124"/>
    <w:rsid w:val="0029021A"/>
    <w:rsid w:val="00290819"/>
    <w:rsid w:val="00291F86"/>
    <w:rsid w:val="002A5677"/>
    <w:rsid w:val="002A6192"/>
    <w:rsid w:val="002A7B43"/>
    <w:rsid w:val="002A7D14"/>
    <w:rsid w:val="002B03B5"/>
    <w:rsid w:val="002D28DC"/>
    <w:rsid w:val="00300528"/>
    <w:rsid w:val="00314963"/>
    <w:rsid w:val="00315ADE"/>
    <w:rsid w:val="00344947"/>
    <w:rsid w:val="00353B25"/>
    <w:rsid w:val="0035523C"/>
    <w:rsid w:val="003703E2"/>
    <w:rsid w:val="003715D3"/>
    <w:rsid w:val="003763D4"/>
    <w:rsid w:val="00377A33"/>
    <w:rsid w:val="00380C02"/>
    <w:rsid w:val="00382D9D"/>
    <w:rsid w:val="0038453C"/>
    <w:rsid w:val="003B0927"/>
    <w:rsid w:val="003B1286"/>
    <w:rsid w:val="003B2C36"/>
    <w:rsid w:val="003B3A54"/>
    <w:rsid w:val="003C22D4"/>
    <w:rsid w:val="003D28DF"/>
    <w:rsid w:val="003D72EF"/>
    <w:rsid w:val="00400BCF"/>
    <w:rsid w:val="00406CC4"/>
    <w:rsid w:val="00425273"/>
    <w:rsid w:val="004305F5"/>
    <w:rsid w:val="00441AA2"/>
    <w:rsid w:val="004751F5"/>
    <w:rsid w:val="004767EA"/>
    <w:rsid w:val="004A79C7"/>
    <w:rsid w:val="004B4960"/>
    <w:rsid w:val="004B7C1A"/>
    <w:rsid w:val="004C16C7"/>
    <w:rsid w:val="004C4CBF"/>
    <w:rsid w:val="004D1347"/>
    <w:rsid w:val="004D21F2"/>
    <w:rsid w:val="004D43DC"/>
    <w:rsid w:val="004E3683"/>
    <w:rsid w:val="004E4FE4"/>
    <w:rsid w:val="004E61D5"/>
    <w:rsid w:val="004F1C46"/>
    <w:rsid w:val="004F219F"/>
    <w:rsid w:val="00503C58"/>
    <w:rsid w:val="00516023"/>
    <w:rsid w:val="00521DCE"/>
    <w:rsid w:val="00523C3D"/>
    <w:rsid w:val="005260C1"/>
    <w:rsid w:val="005266B4"/>
    <w:rsid w:val="00527A4D"/>
    <w:rsid w:val="00530C3C"/>
    <w:rsid w:val="005376E6"/>
    <w:rsid w:val="00550078"/>
    <w:rsid w:val="00555FAA"/>
    <w:rsid w:val="00557F8E"/>
    <w:rsid w:val="0056496B"/>
    <w:rsid w:val="0057483D"/>
    <w:rsid w:val="00576532"/>
    <w:rsid w:val="00587125"/>
    <w:rsid w:val="0058760E"/>
    <w:rsid w:val="005B22DB"/>
    <w:rsid w:val="005B3B3D"/>
    <w:rsid w:val="005C26E5"/>
    <w:rsid w:val="005C6679"/>
    <w:rsid w:val="005D4571"/>
    <w:rsid w:val="005E7D6A"/>
    <w:rsid w:val="005E7D76"/>
    <w:rsid w:val="005F29AC"/>
    <w:rsid w:val="00603D25"/>
    <w:rsid w:val="006135AA"/>
    <w:rsid w:val="00616E15"/>
    <w:rsid w:val="00621527"/>
    <w:rsid w:val="00623522"/>
    <w:rsid w:val="006449C7"/>
    <w:rsid w:val="006576C7"/>
    <w:rsid w:val="00657D5B"/>
    <w:rsid w:val="0066388A"/>
    <w:rsid w:val="00666943"/>
    <w:rsid w:val="00685F14"/>
    <w:rsid w:val="00691456"/>
    <w:rsid w:val="00693C88"/>
    <w:rsid w:val="006956F3"/>
    <w:rsid w:val="006969E9"/>
    <w:rsid w:val="006A0C71"/>
    <w:rsid w:val="006B1104"/>
    <w:rsid w:val="006C43FA"/>
    <w:rsid w:val="006C5610"/>
    <w:rsid w:val="006C7FBD"/>
    <w:rsid w:val="006D2779"/>
    <w:rsid w:val="006D36EA"/>
    <w:rsid w:val="006D667C"/>
    <w:rsid w:val="006E389C"/>
    <w:rsid w:val="006E53AD"/>
    <w:rsid w:val="006E5E90"/>
    <w:rsid w:val="006E79FE"/>
    <w:rsid w:val="0071633E"/>
    <w:rsid w:val="0073317E"/>
    <w:rsid w:val="007434FF"/>
    <w:rsid w:val="00752CF9"/>
    <w:rsid w:val="0075374E"/>
    <w:rsid w:val="00753B64"/>
    <w:rsid w:val="0075462B"/>
    <w:rsid w:val="007650CB"/>
    <w:rsid w:val="00765BF2"/>
    <w:rsid w:val="007670E7"/>
    <w:rsid w:val="00797870"/>
    <w:rsid w:val="007A5182"/>
    <w:rsid w:val="007B3856"/>
    <w:rsid w:val="007D4ED8"/>
    <w:rsid w:val="007D72E3"/>
    <w:rsid w:val="007E1362"/>
    <w:rsid w:val="007E6A04"/>
    <w:rsid w:val="007E7578"/>
    <w:rsid w:val="007F208E"/>
    <w:rsid w:val="007F7DE3"/>
    <w:rsid w:val="00801989"/>
    <w:rsid w:val="008137CB"/>
    <w:rsid w:val="008141B0"/>
    <w:rsid w:val="00825CD6"/>
    <w:rsid w:val="00826D42"/>
    <w:rsid w:val="00835356"/>
    <w:rsid w:val="00844CB3"/>
    <w:rsid w:val="00856EC4"/>
    <w:rsid w:val="00864DE8"/>
    <w:rsid w:val="00870242"/>
    <w:rsid w:val="00876A80"/>
    <w:rsid w:val="00881861"/>
    <w:rsid w:val="00893332"/>
    <w:rsid w:val="00894ACF"/>
    <w:rsid w:val="008A21E9"/>
    <w:rsid w:val="008A710F"/>
    <w:rsid w:val="008B417F"/>
    <w:rsid w:val="008C392D"/>
    <w:rsid w:val="008D61DA"/>
    <w:rsid w:val="008D6260"/>
    <w:rsid w:val="008E1D8F"/>
    <w:rsid w:val="008E1DD3"/>
    <w:rsid w:val="008E41F1"/>
    <w:rsid w:val="008E6467"/>
    <w:rsid w:val="008F176A"/>
    <w:rsid w:val="008F48C1"/>
    <w:rsid w:val="008F637C"/>
    <w:rsid w:val="00904894"/>
    <w:rsid w:val="00917523"/>
    <w:rsid w:val="00920557"/>
    <w:rsid w:val="00930479"/>
    <w:rsid w:val="0093588B"/>
    <w:rsid w:val="009560D4"/>
    <w:rsid w:val="00961F70"/>
    <w:rsid w:val="00966B6A"/>
    <w:rsid w:val="009728A1"/>
    <w:rsid w:val="009A1D1F"/>
    <w:rsid w:val="009A2A8F"/>
    <w:rsid w:val="009A5110"/>
    <w:rsid w:val="009B3D82"/>
    <w:rsid w:val="009B654F"/>
    <w:rsid w:val="009E0320"/>
    <w:rsid w:val="009F04AC"/>
    <w:rsid w:val="00A25C67"/>
    <w:rsid w:val="00A36708"/>
    <w:rsid w:val="00A417E0"/>
    <w:rsid w:val="00A44462"/>
    <w:rsid w:val="00A5001A"/>
    <w:rsid w:val="00A51601"/>
    <w:rsid w:val="00A546E0"/>
    <w:rsid w:val="00A56386"/>
    <w:rsid w:val="00A7006C"/>
    <w:rsid w:val="00A77025"/>
    <w:rsid w:val="00A84664"/>
    <w:rsid w:val="00A86682"/>
    <w:rsid w:val="00AA6366"/>
    <w:rsid w:val="00AC594C"/>
    <w:rsid w:val="00AD7C01"/>
    <w:rsid w:val="00AD7EB7"/>
    <w:rsid w:val="00AE433F"/>
    <w:rsid w:val="00AE577F"/>
    <w:rsid w:val="00AF2E0F"/>
    <w:rsid w:val="00AF6CAF"/>
    <w:rsid w:val="00B00015"/>
    <w:rsid w:val="00B114A0"/>
    <w:rsid w:val="00B20D63"/>
    <w:rsid w:val="00B246E4"/>
    <w:rsid w:val="00B247DC"/>
    <w:rsid w:val="00B36524"/>
    <w:rsid w:val="00B40E5A"/>
    <w:rsid w:val="00B4242C"/>
    <w:rsid w:val="00B44A30"/>
    <w:rsid w:val="00B50158"/>
    <w:rsid w:val="00B5353D"/>
    <w:rsid w:val="00B55448"/>
    <w:rsid w:val="00B55590"/>
    <w:rsid w:val="00B62FE9"/>
    <w:rsid w:val="00B64800"/>
    <w:rsid w:val="00B72FA5"/>
    <w:rsid w:val="00BA0997"/>
    <w:rsid w:val="00BA69FF"/>
    <w:rsid w:val="00BC3CF6"/>
    <w:rsid w:val="00BD6A3B"/>
    <w:rsid w:val="00BE11B2"/>
    <w:rsid w:val="00BE4349"/>
    <w:rsid w:val="00BE7FD2"/>
    <w:rsid w:val="00BF0A8D"/>
    <w:rsid w:val="00C03729"/>
    <w:rsid w:val="00C1005F"/>
    <w:rsid w:val="00C2596E"/>
    <w:rsid w:val="00C272EB"/>
    <w:rsid w:val="00C300BB"/>
    <w:rsid w:val="00C31BEB"/>
    <w:rsid w:val="00C32113"/>
    <w:rsid w:val="00C32B11"/>
    <w:rsid w:val="00C35117"/>
    <w:rsid w:val="00C36F3A"/>
    <w:rsid w:val="00C437C7"/>
    <w:rsid w:val="00C5467B"/>
    <w:rsid w:val="00C561E6"/>
    <w:rsid w:val="00C6166E"/>
    <w:rsid w:val="00C76E8B"/>
    <w:rsid w:val="00C81EB2"/>
    <w:rsid w:val="00C82C36"/>
    <w:rsid w:val="00CB1244"/>
    <w:rsid w:val="00CB271E"/>
    <w:rsid w:val="00CD4F85"/>
    <w:rsid w:val="00CF64B5"/>
    <w:rsid w:val="00CF7E87"/>
    <w:rsid w:val="00D00188"/>
    <w:rsid w:val="00D00DB6"/>
    <w:rsid w:val="00D013F4"/>
    <w:rsid w:val="00D022A9"/>
    <w:rsid w:val="00D0242D"/>
    <w:rsid w:val="00D06251"/>
    <w:rsid w:val="00D11C33"/>
    <w:rsid w:val="00D16011"/>
    <w:rsid w:val="00D165B0"/>
    <w:rsid w:val="00D165E9"/>
    <w:rsid w:val="00D17401"/>
    <w:rsid w:val="00D2080E"/>
    <w:rsid w:val="00D25A9C"/>
    <w:rsid w:val="00D3279F"/>
    <w:rsid w:val="00D34428"/>
    <w:rsid w:val="00D45539"/>
    <w:rsid w:val="00D5056B"/>
    <w:rsid w:val="00D70522"/>
    <w:rsid w:val="00D734F9"/>
    <w:rsid w:val="00D74055"/>
    <w:rsid w:val="00D8535D"/>
    <w:rsid w:val="00D85EDB"/>
    <w:rsid w:val="00D864DE"/>
    <w:rsid w:val="00D902B9"/>
    <w:rsid w:val="00D942C2"/>
    <w:rsid w:val="00D97FCD"/>
    <w:rsid w:val="00DA061D"/>
    <w:rsid w:val="00DB5CE8"/>
    <w:rsid w:val="00DB5DA5"/>
    <w:rsid w:val="00DC38AF"/>
    <w:rsid w:val="00DC717B"/>
    <w:rsid w:val="00DD0606"/>
    <w:rsid w:val="00DD25D1"/>
    <w:rsid w:val="00DD2D60"/>
    <w:rsid w:val="00DD7913"/>
    <w:rsid w:val="00DE6B78"/>
    <w:rsid w:val="00DF16F4"/>
    <w:rsid w:val="00DF397E"/>
    <w:rsid w:val="00E02071"/>
    <w:rsid w:val="00E05D64"/>
    <w:rsid w:val="00E103AC"/>
    <w:rsid w:val="00E126F2"/>
    <w:rsid w:val="00E2312B"/>
    <w:rsid w:val="00E23212"/>
    <w:rsid w:val="00E30198"/>
    <w:rsid w:val="00E31384"/>
    <w:rsid w:val="00E3236A"/>
    <w:rsid w:val="00E3489C"/>
    <w:rsid w:val="00E436BE"/>
    <w:rsid w:val="00E55618"/>
    <w:rsid w:val="00E55A68"/>
    <w:rsid w:val="00E77139"/>
    <w:rsid w:val="00E84C6C"/>
    <w:rsid w:val="00E90A8C"/>
    <w:rsid w:val="00EA013D"/>
    <w:rsid w:val="00EA09FF"/>
    <w:rsid w:val="00EB593C"/>
    <w:rsid w:val="00EB6F90"/>
    <w:rsid w:val="00EC51C1"/>
    <w:rsid w:val="00EC7DE4"/>
    <w:rsid w:val="00ED1422"/>
    <w:rsid w:val="00ED4525"/>
    <w:rsid w:val="00ED7D54"/>
    <w:rsid w:val="00EE51C7"/>
    <w:rsid w:val="00EF05C6"/>
    <w:rsid w:val="00EF69E4"/>
    <w:rsid w:val="00F02349"/>
    <w:rsid w:val="00F054AB"/>
    <w:rsid w:val="00F24028"/>
    <w:rsid w:val="00F35931"/>
    <w:rsid w:val="00F367BA"/>
    <w:rsid w:val="00F45059"/>
    <w:rsid w:val="00F468A6"/>
    <w:rsid w:val="00F67981"/>
    <w:rsid w:val="00F731B1"/>
    <w:rsid w:val="00F91185"/>
    <w:rsid w:val="00FA04C4"/>
    <w:rsid w:val="00FA0E97"/>
    <w:rsid w:val="00FA39F2"/>
    <w:rsid w:val="00FA541C"/>
    <w:rsid w:val="00FB1DFD"/>
    <w:rsid w:val="00FB3721"/>
    <w:rsid w:val="00FB77CB"/>
    <w:rsid w:val="00FC30BB"/>
    <w:rsid w:val="00FE2511"/>
    <w:rsid w:val="00FF31AB"/>
    <w:rsid w:val="00FF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1EB72"/>
  <w15:chartTrackingRefBased/>
  <w15:docId w15:val="{338A5A09-EA99-3C4D-BB18-9F00C7AE2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8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14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45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91456"/>
  </w:style>
  <w:style w:type="table" w:styleId="TableGrid">
    <w:name w:val="Table Grid"/>
    <w:basedOn w:val="TableNormal"/>
    <w:uiPriority w:val="39"/>
    <w:rsid w:val="00E43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710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2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3</Pages>
  <Words>1146</Words>
  <Characters>6538</Characters>
  <Application>Microsoft Office Word</Application>
  <DocSecurity>0</DocSecurity>
  <Lines>54</Lines>
  <Paragraphs>15</Paragraphs>
  <ScaleCrop>false</ScaleCrop>
  <Company/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,Alexander Dean</dc:creator>
  <cp:keywords/>
  <dc:description/>
  <cp:lastModifiedBy>Wilkerson,Kelly I</cp:lastModifiedBy>
  <cp:revision>2</cp:revision>
  <dcterms:created xsi:type="dcterms:W3CDTF">2024-10-21T15:59:00Z</dcterms:created>
  <dcterms:modified xsi:type="dcterms:W3CDTF">2024-10-21T15:59:00Z</dcterms:modified>
</cp:coreProperties>
</file>